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12913B" w14:textId="77777777" w:rsidR="00046E3F" w:rsidRPr="002654FA" w:rsidRDefault="00046E3F" w:rsidP="002654FA">
      <w:pPr>
        <w:pStyle w:val="Paragraph"/>
        <w:spacing w:after="540" w:line="240" w:lineRule="auto"/>
      </w:pPr>
      <w:bookmarkStart w:id="0" w:name="_GoBack"/>
      <w:bookmarkEnd w:id="0"/>
      <w:r w:rsidRPr="002654FA">
        <w:t xml:space="preserve">Effects of dead conspecifics, hunger states, and seasons on the foraging behavior of the purple urchin </w:t>
      </w:r>
      <w:proofErr w:type="spellStart"/>
      <w:r w:rsidRPr="002654FA">
        <w:rPr>
          <w:i/>
          <w:iCs/>
        </w:rPr>
        <w:t>Heliocidaris</w:t>
      </w:r>
      <w:proofErr w:type="spellEnd"/>
      <w:r w:rsidRPr="002654FA">
        <w:rPr>
          <w:i/>
          <w:iCs/>
        </w:rPr>
        <w:t xml:space="preserve"> </w:t>
      </w:r>
      <w:proofErr w:type="spellStart"/>
      <w:r w:rsidRPr="002654FA">
        <w:rPr>
          <w:i/>
          <w:iCs/>
        </w:rPr>
        <w:t>crassispina</w:t>
      </w:r>
      <w:proofErr w:type="spellEnd"/>
    </w:p>
    <w:p w14:paraId="25F21068" w14:textId="56DDCC27" w:rsidR="00046E3F" w:rsidRPr="002654FA" w:rsidRDefault="00046E3F" w:rsidP="002654FA">
      <w:pPr>
        <w:pStyle w:val="Paragraph"/>
        <w:spacing w:before="540" w:after="540" w:line="240" w:lineRule="auto"/>
      </w:pPr>
      <w:r w:rsidRPr="002654FA">
        <w:t>Dominic Franco C. Belleza</w:t>
      </w:r>
      <w:r w:rsidRPr="002654FA">
        <w:rPr>
          <w:vertAlign w:val="superscript"/>
        </w:rPr>
        <w:t>1</w:t>
      </w:r>
      <w:r w:rsidRPr="002654FA">
        <w:t xml:space="preserve">, </w:t>
      </w:r>
      <w:proofErr w:type="spellStart"/>
      <w:r w:rsidRPr="002654FA">
        <w:t>Yuuki</w:t>
      </w:r>
      <w:proofErr w:type="spellEnd"/>
      <w:r w:rsidRPr="002654FA">
        <w:t xml:space="preserve"> Kawabata</w:t>
      </w:r>
      <w:r w:rsidRPr="002654FA">
        <w:rPr>
          <w:vertAlign w:val="superscript"/>
        </w:rPr>
        <w:t>1</w:t>
      </w:r>
      <w:r w:rsidRPr="002654FA">
        <w:t xml:space="preserve">, </w:t>
      </w:r>
      <w:proofErr w:type="spellStart"/>
      <w:r w:rsidRPr="002654FA">
        <w:t>Tatsuki</w:t>
      </w:r>
      <w:proofErr w:type="spellEnd"/>
      <w:r w:rsidRPr="002654FA">
        <w:t xml:space="preserve"> Toda</w:t>
      </w:r>
      <w:r w:rsidRPr="002654FA">
        <w:rPr>
          <w:vertAlign w:val="superscript"/>
        </w:rPr>
        <w:t>2</w:t>
      </w:r>
      <w:r w:rsidRPr="002654FA">
        <w:t>, Gregory N. Nishihara</w:t>
      </w:r>
      <w:r w:rsidRPr="002654FA">
        <w:rPr>
          <w:vertAlign w:val="superscript"/>
        </w:rPr>
        <w:t>3*</w:t>
      </w:r>
      <w:r w:rsidRPr="002654FA">
        <w:t xml:space="preserve">  </w:t>
      </w:r>
    </w:p>
    <w:p w14:paraId="6F9BFC8C" w14:textId="32B635D9" w:rsidR="00D772A1" w:rsidRPr="002654FA" w:rsidRDefault="00D772A1" w:rsidP="002654FA">
      <w:r w:rsidRPr="002654FA">
        <w:t>Supplementary Figures</w:t>
      </w:r>
    </w:p>
    <w:p w14:paraId="133C9928" w14:textId="6C0A4753" w:rsidR="00D772A1" w:rsidRDefault="00D772A1" w:rsidP="002654FA">
      <w:r w:rsidRPr="002654FA">
        <w:br w:type="page"/>
      </w:r>
    </w:p>
    <w:p w14:paraId="6CDB1393" w14:textId="77777777" w:rsidR="00675A11" w:rsidRDefault="00675A11" w:rsidP="00DE755F"/>
    <w:p w14:paraId="1105C33F" w14:textId="77777777" w:rsidR="00675A11" w:rsidRDefault="00675A11" w:rsidP="00DE755F"/>
    <w:p w14:paraId="7071E774" w14:textId="4AA9DBA9" w:rsidR="00675A11" w:rsidRDefault="00675A11" w:rsidP="00675A11">
      <w:pPr>
        <w:jc w:val="center"/>
      </w:pPr>
      <w:r>
        <w:rPr>
          <w:noProof/>
        </w:rPr>
        <w:drawing>
          <wp:inline distT="0" distB="0" distL="0" distR="0" wp14:anchorId="715CCDEA" wp14:editId="144A4255">
            <wp:extent cx="2908300" cy="1676400"/>
            <wp:effectExtent l="0" t="0" r="0" b="0"/>
            <wp:docPr id="2" name="Picture 2" descr="A picture containing handcart, green, table, sitt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supp_01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8300" cy="16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1E93C1" w14:textId="77777777" w:rsidR="00675A11" w:rsidRDefault="00675A11" w:rsidP="00DE755F"/>
    <w:p w14:paraId="418FFAE5" w14:textId="77777777" w:rsidR="00675A11" w:rsidRDefault="00675A11" w:rsidP="00DE755F"/>
    <w:p w14:paraId="62545AAE" w14:textId="645F6AAC" w:rsidR="00DE755F" w:rsidRDefault="006D7913" w:rsidP="00DE755F">
      <w:r w:rsidRPr="002654FA">
        <w:rPr>
          <w:rFonts w:hint="eastAsia"/>
        </w:rPr>
        <w:t>S</w:t>
      </w:r>
      <w:r>
        <w:t>1</w:t>
      </w:r>
      <w:r w:rsidRPr="002654FA">
        <w:t xml:space="preserve">. </w:t>
      </w:r>
      <w:r>
        <w:t xml:space="preserve">The experiment 2 </w:t>
      </w:r>
      <w:r w:rsidR="009364D8">
        <w:t xml:space="preserve">behavior experiment </w:t>
      </w:r>
      <w:r>
        <w:t>microcosm set-up. A</w:t>
      </w:r>
      <w:r w:rsidR="009364D8">
        <w:t xml:space="preserve">) </w:t>
      </w:r>
      <w:r w:rsidR="00A67980">
        <w:t>T</w:t>
      </w:r>
      <w:r w:rsidR="009364D8">
        <w:t>he PVC frame, B) is the red LED lamp mounted on the PVC frame, C) is the GoPro camera mounted over D) the microcosm tank</w:t>
      </w:r>
      <w:r w:rsidRPr="002654FA">
        <w:t>.</w:t>
      </w:r>
      <w:r w:rsidR="009364D8">
        <w:t xml:space="preserve"> The black scale bar is 50 cm.</w:t>
      </w:r>
    </w:p>
    <w:p w14:paraId="25902ECC" w14:textId="77777777" w:rsidR="00DE755F" w:rsidRDefault="00DE755F" w:rsidP="00DE755F"/>
    <w:p w14:paraId="112A231D" w14:textId="77777777" w:rsidR="00DE755F" w:rsidRDefault="00DE755F" w:rsidP="00DE755F"/>
    <w:p w14:paraId="11088AAF" w14:textId="77777777" w:rsidR="00DE755F" w:rsidRDefault="00DE755F" w:rsidP="00DE755F"/>
    <w:p w14:paraId="386811EE" w14:textId="42DB64C7" w:rsidR="00DE755F" w:rsidRDefault="00DE755F" w:rsidP="00DE755F"/>
    <w:p w14:paraId="75B60945" w14:textId="6D3E69B5" w:rsidR="00675A11" w:rsidRDefault="00675A11" w:rsidP="00DE755F"/>
    <w:p w14:paraId="0E6A42B6" w14:textId="3523E9F9" w:rsidR="00675A11" w:rsidRDefault="00675A11" w:rsidP="00DE755F"/>
    <w:p w14:paraId="3DD3CF99" w14:textId="3AC39D7C" w:rsidR="00675A11" w:rsidRDefault="00675A11" w:rsidP="00DE755F"/>
    <w:p w14:paraId="7D7D6EAB" w14:textId="200BD4B5" w:rsidR="00675A11" w:rsidRDefault="00675A11" w:rsidP="00DE755F"/>
    <w:p w14:paraId="00EBE5C5" w14:textId="7262038F" w:rsidR="00675A11" w:rsidRDefault="00675A11" w:rsidP="00DE755F"/>
    <w:p w14:paraId="352F7977" w14:textId="6425FB66" w:rsidR="00675A11" w:rsidRDefault="00675A11" w:rsidP="00DE755F"/>
    <w:p w14:paraId="202A5C03" w14:textId="6729CC69" w:rsidR="00675A11" w:rsidRDefault="00675A11" w:rsidP="00DE755F"/>
    <w:p w14:paraId="4993B67B" w14:textId="79E5807C" w:rsidR="00675A11" w:rsidRDefault="00675A11" w:rsidP="00DE755F"/>
    <w:p w14:paraId="747F085C" w14:textId="6A4EA59E" w:rsidR="00675A11" w:rsidRDefault="00675A11" w:rsidP="00DE755F"/>
    <w:p w14:paraId="66347B3C" w14:textId="44D8357A" w:rsidR="00675A11" w:rsidRDefault="00675A11" w:rsidP="00DE755F"/>
    <w:p w14:paraId="35886B41" w14:textId="13020631" w:rsidR="00675A11" w:rsidRDefault="00675A11" w:rsidP="00DE755F"/>
    <w:p w14:paraId="4FB451A1" w14:textId="00A27FF0" w:rsidR="00675A11" w:rsidRDefault="00675A11" w:rsidP="00DE755F"/>
    <w:p w14:paraId="7512CE42" w14:textId="3398DACD" w:rsidR="00675A11" w:rsidRDefault="00675A11" w:rsidP="00DE755F"/>
    <w:p w14:paraId="0A0EB568" w14:textId="3607806C" w:rsidR="00675A11" w:rsidRDefault="00675A11" w:rsidP="00DE755F"/>
    <w:p w14:paraId="58D6894C" w14:textId="488894B8" w:rsidR="00675A11" w:rsidRDefault="00675A11" w:rsidP="00DE755F"/>
    <w:p w14:paraId="3ABE2D29" w14:textId="0156AA33" w:rsidR="002C03E8" w:rsidRDefault="002C03E8" w:rsidP="00DE755F"/>
    <w:p w14:paraId="74CC0A58" w14:textId="5288902A" w:rsidR="002C03E8" w:rsidRDefault="002C03E8" w:rsidP="00DE755F"/>
    <w:p w14:paraId="5C0F7D6A" w14:textId="43820835" w:rsidR="002C03E8" w:rsidRDefault="002C03E8" w:rsidP="002C03E8">
      <w:pPr>
        <w:jc w:val="center"/>
      </w:pPr>
      <w:r w:rsidRPr="002654FA">
        <w:rPr>
          <w:noProof/>
        </w:rPr>
        <w:lastRenderedPageBreak/>
        <w:drawing>
          <wp:inline distT="0" distB="0" distL="0" distR="0" wp14:anchorId="6E81AE72" wp14:editId="000E396A">
            <wp:extent cx="3176640" cy="6346800"/>
            <wp:effectExtent l="0" t="0" r="5080" b="0"/>
            <wp:docPr id="6" name="図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1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6640" cy="634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DEE49B" w14:textId="1C442522" w:rsidR="002C03E8" w:rsidRPr="002654FA" w:rsidRDefault="002C03E8" w:rsidP="002C03E8">
      <w:r w:rsidRPr="002654FA">
        <w:t>S</w:t>
      </w:r>
      <w:r w:rsidR="00586F76">
        <w:t>2</w:t>
      </w:r>
      <w:r w:rsidRPr="002654FA">
        <w:t>. The field experiment conditions in July 2019 at low and high tide. A) Shows the mean temperature conditions. B) Shows the mean current speed (cm sec</w:t>
      </w:r>
      <w:r w:rsidRPr="002654FA">
        <w:rPr>
          <w:vertAlign w:val="superscript"/>
        </w:rPr>
        <w:t>-1</w:t>
      </w:r>
      <w:r w:rsidRPr="002654FA">
        <w:t>), C) Shows mean depth. Points represent experiment times. The passing of tropical storm No. 5 (Danas) appears as a trough in the mean temperature and as an abrupt spike in mean current speed from the 18th to 19th of July 2019 (https://www.data.jma.go.jp/fcd/yoho/typhoon/route_map/bstv2019.html).</w:t>
      </w:r>
    </w:p>
    <w:p w14:paraId="4C04458A" w14:textId="17F4D21A" w:rsidR="002C03E8" w:rsidRPr="002C03E8" w:rsidRDefault="002C03E8" w:rsidP="00DE755F"/>
    <w:p w14:paraId="262CE41F" w14:textId="23A638B1" w:rsidR="002C03E8" w:rsidRDefault="002C03E8" w:rsidP="00DE755F"/>
    <w:p w14:paraId="0B6C5822" w14:textId="496878A8" w:rsidR="00507691" w:rsidRDefault="00507691" w:rsidP="00DE755F">
      <w:r>
        <w:lastRenderedPageBreak/>
        <w:t xml:space="preserve">Supplementary table 1. Results of the Bayesian </w:t>
      </w:r>
      <w:r w:rsidR="007C399A">
        <w:t xml:space="preserve">generalized </w:t>
      </w:r>
      <w:r>
        <w:t xml:space="preserve">linear models on light distribution of experiment 2 microcosm tank. The table shows the estimates, </w:t>
      </w:r>
      <w:r w:rsidR="00172490">
        <w:t xml:space="preserve">expected value </w:t>
      </w:r>
      <w:r>
        <w:t xml:space="preserve">and the lower and upper limits of the 95% </w:t>
      </w:r>
      <w:r w:rsidR="00172490">
        <w:t xml:space="preserve">highest density </w:t>
      </w:r>
      <w:r>
        <w:t>interval</w:t>
      </w:r>
      <w:r w:rsidR="00172490">
        <w:t xml:space="preserve"> (HDI) of the expected value</w:t>
      </w:r>
      <w:r>
        <w:t>.</w:t>
      </w:r>
    </w:p>
    <w:p w14:paraId="567DBBF5" w14:textId="77777777" w:rsidR="00507691" w:rsidRDefault="00507691" w:rsidP="00507691"/>
    <w:tbl>
      <w:tblPr>
        <w:tblW w:w="5907" w:type="dxa"/>
        <w:jc w:val="center"/>
        <w:tblBorders>
          <w:top w:val="single" w:sz="4" w:space="0" w:color="B4C6E7"/>
          <w:left w:val="single" w:sz="4" w:space="0" w:color="B4C6E7"/>
          <w:bottom w:val="single" w:sz="4" w:space="0" w:color="B4C6E7"/>
          <w:right w:val="single" w:sz="4" w:space="0" w:color="B4C6E7"/>
          <w:insideH w:val="single" w:sz="4" w:space="0" w:color="B4C6E7"/>
          <w:insideV w:val="single" w:sz="4" w:space="0" w:color="B4C6E7"/>
        </w:tblBorders>
        <w:tblLayout w:type="fixed"/>
        <w:tblLook w:val="0400" w:firstRow="0" w:lastRow="0" w:firstColumn="0" w:lastColumn="0" w:noHBand="0" w:noVBand="1"/>
      </w:tblPr>
      <w:tblGrid>
        <w:gridCol w:w="2127"/>
        <w:gridCol w:w="1942"/>
        <w:gridCol w:w="825"/>
        <w:gridCol w:w="1013"/>
      </w:tblGrid>
      <w:tr w:rsidR="00507691" w:rsidRPr="00B16764" w14:paraId="07C07F19" w14:textId="77777777" w:rsidTr="00ED2DDC">
        <w:trPr>
          <w:trHeight w:val="320"/>
          <w:jc w:val="center"/>
        </w:trPr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0A09B45" w14:textId="77777777" w:rsidR="00507691" w:rsidRPr="00B16764" w:rsidRDefault="00507691" w:rsidP="00A92F2A">
            <w:r w:rsidRPr="00B16764">
              <w:t>Estimates</w:t>
            </w:r>
          </w:p>
        </w:tc>
        <w:tc>
          <w:tcPr>
            <w:tcW w:w="19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C7163CF" w14:textId="47E9A0D1" w:rsidR="00507691" w:rsidRPr="00B16764" w:rsidRDefault="007C399A" w:rsidP="00A92F2A">
            <w:r>
              <w:t>Expected value</w:t>
            </w:r>
          </w:p>
        </w:tc>
        <w:tc>
          <w:tcPr>
            <w:tcW w:w="8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50EC973" w14:textId="77777777" w:rsidR="00507691" w:rsidRPr="00B16764" w:rsidRDefault="00507691" w:rsidP="00A92F2A">
            <w:r>
              <w:t>2.5%</w:t>
            </w:r>
            <w:r w:rsidRPr="00B16764">
              <w:t xml:space="preserve"> </w:t>
            </w:r>
          </w:p>
        </w:tc>
        <w:tc>
          <w:tcPr>
            <w:tcW w:w="10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3532508" w14:textId="77777777" w:rsidR="00507691" w:rsidRPr="00B16764" w:rsidRDefault="00507691" w:rsidP="00A92F2A">
            <w:r>
              <w:t>97.5%</w:t>
            </w:r>
          </w:p>
        </w:tc>
      </w:tr>
      <w:tr w:rsidR="00507691" w:rsidRPr="00B16764" w14:paraId="5DC4D524" w14:textId="77777777" w:rsidTr="00A92F2A">
        <w:trPr>
          <w:trHeight w:val="320"/>
          <w:jc w:val="center"/>
        </w:trPr>
        <w:tc>
          <w:tcPr>
            <w:tcW w:w="4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897BA" w14:textId="77777777" w:rsidR="00507691" w:rsidRPr="00B16764" w:rsidRDefault="00507691" w:rsidP="00A92F2A">
            <w:pPr>
              <w:rPr>
                <w:b/>
              </w:rPr>
            </w:pPr>
            <w:r w:rsidRPr="00B16764">
              <w:rPr>
                <w:b/>
              </w:rPr>
              <w:t>B1.) Light distribution</w:t>
            </w:r>
            <w:r>
              <w:rPr>
                <w:b/>
              </w:rPr>
              <w:t xml:space="preserve"> (Lux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1BCDF" w14:textId="77777777" w:rsidR="00507691" w:rsidRPr="00B16764" w:rsidRDefault="00507691" w:rsidP="00A92F2A"/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78C0E" w14:textId="77777777" w:rsidR="00507691" w:rsidRPr="00B16764" w:rsidRDefault="00507691" w:rsidP="00A92F2A"/>
        </w:tc>
      </w:tr>
      <w:tr w:rsidR="00507691" w:rsidRPr="00B16764" w14:paraId="7FC343A5" w14:textId="77777777" w:rsidTr="00ED2DDC">
        <w:trPr>
          <w:trHeight w:val="36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1C109" w14:textId="77777777" w:rsidR="00507691" w:rsidRPr="00B16764" w:rsidRDefault="00507691" w:rsidP="00A92F2A">
            <w:r>
              <w:t>Center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752E2" w14:textId="7465FA34" w:rsidR="00507691" w:rsidRPr="00B16764" w:rsidRDefault="00507691" w:rsidP="00ED2DDC">
            <w:pPr>
              <w:jc w:val="center"/>
            </w:pPr>
            <w:r>
              <w:t>3.</w:t>
            </w:r>
            <w:r w:rsidR="0046631E"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36F0F" w14:textId="77777777" w:rsidR="00507691" w:rsidRPr="00B16764" w:rsidRDefault="00507691" w:rsidP="00A92F2A">
            <w:r>
              <w:t>2.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886CD1" w14:textId="77777777" w:rsidR="00507691" w:rsidRPr="00B16764" w:rsidRDefault="00507691" w:rsidP="00A92F2A">
            <w:r>
              <w:t>3.3</w:t>
            </w:r>
          </w:p>
        </w:tc>
      </w:tr>
      <w:tr w:rsidR="00507691" w:rsidRPr="00B16764" w14:paraId="21DE38D1" w14:textId="77777777" w:rsidTr="00ED2DDC">
        <w:trPr>
          <w:trHeight w:val="32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71A37" w14:textId="77777777" w:rsidR="00507691" w:rsidRPr="00B16764" w:rsidRDefault="00507691" w:rsidP="00A92F2A">
            <w:r>
              <w:t>Middl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55A78" w14:textId="77777777" w:rsidR="00507691" w:rsidRPr="00B16764" w:rsidRDefault="00507691" w:rsidP="00ED2DDC">
            <w:pPr>
              <w:jc w:val="center"/>
            </w:pPr>
            <w:r w:rsidRPr="00B16764">
              <w:t>2.</w:t>
            </w:r>
            <w: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C60B1" w14:textId="77777777" w:rsidR="00507691" w:rsidRPr="00B16764" w:rsidRDefault="00507691" w:rsidP="00A92F2A">
            <w:r>
              <w:t>2.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66D5C" w14:textId="77777777" w:rsidR="00507691" w:rsidRPr="00B16764" w:rsidRDefault="00507691" w:rsidP="00A92F2A">
            <w:r>
              <w:t>2.3</w:t>
            </w:r>
          </w:p>
        </w:tc>
      </w:tr>
      <w:tr w:rsidR="00507691" w:rsidRPr="00B16764" w14:paraId="628AAD13" w14:textId="77777777" w:rsidTr="00ED2DDC">
        <w:trPr>
          <w:trHeight w:val="32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66DF5" w14:textId="77777777" w:rsidR="00507691" w:rsidRPr="00B16764" w:rsidRDefault="00507691" w:rsidP="00A92F2A">
            <w:r>
              <w:t>Outer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254D82" w14:textId="77777777" w:rsidR="00507691" w:rsidRPr="00B16764" w:rsidRDefault="00507691" w:rsidP="00ED2DDC">
            <w:pPr>
              <w:jc w:val="center"/>
            </w:pPr>
            <w:r>
              <w:t>0</w:t>
            </w:r>
            <w:r w:rsidRPr="00B16764">
              <w:t>.</w:t>
            </w:r>
            <w: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1B5795" w14:textId="77777777" w:rsidR="00507691" w:rsidRPr="00B16764" w:rsidRDefault="00507691" w:rsidP="00A92F2A">
            <w:r>
              <w:t>0.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FBC392" w14:textId="68CB5F52" w:rsidR="00507691" w:rsidRPr="00B16764" w:rsidRDefault="00507691" w:rsidP="00A92F2A">
            <w:r>
              <w:t>0.7</w:t>
            </w:r>
          </w:p>
        </w:tc>
      </w:tr>
    </w:tbl>
    <w:p w14:paraId="615F391B" w14:textId="4D2347B6" w:rsidR="00507691" w:rsidRDefault="00507691" w:rsidP="002654FA"/>
    <w:p w14:paraId="5D830242" w14:textId="6E47E419" w:rsidR="00507691" w:rsidRDefault="00507691" w:rsidP="002654FA"/>
    <w:p w14:paraId="570688CB" w14:textId="55EE2C0E" w:rsidR="00507691" w:rsidRDefault="00507691" w:rsidP="002654FA"/>
    <w:p w14:paraId="2D1CE7A9" w14:textId="700B1E68" w:rsidR="00507691" w:rsidRDefault="00507691" w:rsidP="002654FA"/>
    <w:p w14:paraId="759A644E" w14:textId="47FBCD52" w:rsidR="00507691" w:rsidRDefault="00507691" w:rsidP="002654FA"/>
    <w:p w14:paraId="2200AC71" w14:textId="30DC7FE8" w:rsidR="00507691" w:rsidRDefault="00507691" w:rsidP="002654FA"/>
    <w:p w14:paraId="1623B715" w14:textId="7EAA5BE4" w:rsidR="003F5395" w:rsidRDefault="003F5395" w:rsidP="002654FA"/>
    <w:p w14:paraId="68943562" w14:textId="2EC6377C" w:rsidR="003F5395" w:rsidRDefault="003F5395" w:rsidP="002654FA"/>
    <w:p w14:paraId="054B64F2" w14:textId="21D12518" w:rsidR="003F5395" w:rsidRDefault="003F5395" w:rsidP="002654FA"/>
    <w:p w14:paraId="6F88BEFD" w14:textId="6765E484" w:rsidR="003F5395" w:rsidRDefault="003F5395" w:rsidP="002654FA"/>
    <w:p w14:paraId="4AFC87A0" w14:textId="5E7DF19C" w:rsidR="003F5395" w:rsidRDefault="003F5395" w:rsidP="002654FA"/>
    <w:p w14:paraId="20AAE02A" w14:textId="5754E6DB" w:rsidR="003F5395" w:rsidRDefault="003F5395" w:rsidP="002654FA"/>
    <w:p w14:paraId="6F293F64" w14:textId="23383E4E" w:rsidR="003F5395" w:rsidRDefault="003F5395" w:rsidP="002654FA"/>
    <w:p w14:paraId="3FBAEC6F" w14:textId="14954005" w:rsidR="003F5395" w:rsidRDefault="003F5395" w:rsidP="002654FA"/>
    <w:p w14:paraId="3CC5BF35" w14:textId="18A8D335" w:rsidR="003F5395" w:rsidRDefault="003F5395" w:rsidP="002654FA"/>
    <w:p w14:paraId="1FBB4E34" w14:textId="33660EF7" w:rsidR="003F5395" w:rsidRDefault="003F5395" w:rsidP="002654FA"/>
    <w:p w14:paraId="6D58D6CB" w14:textId="17B77DC3" w:rsidR="00675A11" w:rsidRDefault="00675A11" w:rsidP="002654FA"/>
    <w:p w14:paraId="75607156" w14:textId="7330890D" w:rsidR="00675A11" w:rsidRDefault="00675A11" w:rsidP="002654FA"/>
    <w:p w14:paraId="2806AC8A" w14:textId="310A4063" w:rsidR="00675A11" w:rsidRDefault="00675A11" w:rsidP="002654FA"/>
    <w:p w14:paraId="7154E815" w14:textId="36E58803" w:rsidR="00675A11" w:rsidRDefault="00675A11" w:rsidP="002654FA"/>
    <w:p w14:paraId="6E68BF7D" w14:textId="6548E2D8" w:rsidR="000A61A5" w:rsidRDefault="000A61A5" w:rsidP="002654FA"/>
    <w:p w14:paraId="383374DA" w14:textId="49B92CCF" w:rsidR="00D15575" w:rsidRDefault="00D15575" w:rsidP="002654FA"/>
    <w:p w14:paraId="5FF8DD36" w14:textId="282B4A4B" w:rsidR="00D15575" w:rsidRDefault="00D15575" w:rsidP="002654FA"/>
    <w:p w14:paraId="1FCDFA49" w14:textId="47AE350E" w:rsidR="00D15575" w:rsidRDefault="00D15575" w:rsidP="002654FA"/>
    <w:p w14:paraId="013637E6" w14:textId="3BD6C0DF" w:rsidR="00D15575" w:rsidRDefault="00D15575" w:rsidP="002654FA"/>
    <w:p w14:paraId="38B200CE" w14:textId="77777777" w:rsidR="00D15575" w:rsidRDefault="00D15575" w:rsidP="002654FA"/>
    <w:p w14:paraId="5F2BC7B3" w14:textId="5D14AE1F" w:rsidR="00A82F85" w:rsidRDefault="00A82F85" w:rsidP="00A82F85">
      <w:r>
        <w:lastRenderedPageBreak/>
        <w:t>Supplementary table 2. Mean and 95% highest density</w:t>
      </w:r>
      <w:r w:rsidR="00F828CE">
        <w:t xml:space="preserve"> </w:t>
      </w:r>
      <w:r>
        <w:t>interval</w:t>
      </w:r>
      <w:r w:rsidR="00F828CE">
        <w:t>s</w:t>
      </w:r>
      <w:r>
        <w:t xml:space="preserve"> (HDI) </w:t>
      </w:r>
      <w:r w:rsidR="00172490">
        <w:t xml:space="preserve">of the predictions </w:t>
      </w:r>
      <w:r>
        <w:t>of experiment 2</w:t>
      </w:r>
      <w:r w:rsidR="00172490">
        <w:t xml:space="preserve"> on</w:t>
      </w:r>
      <w:r>
        <w:t xml:space="preserve"> sea urchin behavior counts.</w:t>
      </w:r>
    </w:p>
    <w:tbl>
      <w:tblPr>
        <w:tblW w:w="8360" w:type="dxa"/>
        <w:tblLook w:val="04A0" w:firstRow="1" w:lastRow="0" w:firstColumn="1" w:lastColumn="0" w:noHBand="0" w:noVBand="1"/>
      </w:tblPr>
      <w:tblGrid>
        <w:gridCol w:w="1540"/>
        <w:gridCol w:w="1300"/>
        <w:gridCol w:w="1129"/>
        <w:gridCol w:w="1631"/>
        <w:gridCol w:w="1129"/>
        <w:gridCol w:w="1631"/>
      </w:tblGrid>
      <w:tr w:rsidR="00D15575" w:rsidRPr="00D15575" w14:paraId="104ED181" w14:textId="77777777" w:rsidTr="00D15575">
        <w:trPr>
          <w:trHeight w:val="320"/>
        </w:trPr>
        <w:tc>
          <w:tcPr>
            <w:tcW w:w="1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701C" w14:textId="77777777" w:rsidR="00D15575" w:rsidRPr="00D15575" w:rsidRDefault="00D15575" w:rsidP="00D15575">
            <w:pPr>
              <w:rPr>
                <w:sz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C29B" w14:textId="77777777" w:rsidR="00D15575" w:rsidRPr="00D15575" w:rsidRDefault="00D15575" w:rsidP="00D15575">
            <w:pPr>
              <w:rPr>
                <w:sz w:val="20"/>
                <w:szCs w:val="20"/>
              </w:rPr>
            </w:pPr>
          </w:p>
        </w:tc>
        <w:tc>
          <w:tcPr>
            <w:tcW w:w="27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8563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Summer-Autumn</w:t>
            </w:r>
          </w:p>
        </w:tc>
        <w:tc>
          <w:tcPr>
            <w:tcW w:w="27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C89C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Winter-Spring</w:t>
            </w:r>
          </w:p>
        </w:tc>
      </w:tr>
      <w:tr w:rsidR="00D15575" w:rsidRPr="00D15575" w14:paraId="35E8D99C" w14:textId="77777777" w:rsidTr="00D15575">
        <w:trPr>
          <w:trHeight w:val="320"/>
        </w:trPr>
        <w:tc>
          <w:tcPr>
            <w:tcW w:w="15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80A9F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Hunger state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C378D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Behavior</w:t>
            </w:r>
          </w:p>
        </w:tc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BE222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Mean</w:t>
            </w:r>
          </w:p>
        </w:tc>
        <w:tc>
          <w:tcPr>
            <w:tcW w:w="16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EF7E3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95% HDI</w:t>
            </w:r>
          </w:p>
        </w:tc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88885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Mean</w:t>
            </w:r>
          </w:p>
        </w:tc>
        <w:tc>
          <w:tcPr>
            <w:tcW w:w="16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A33FA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95% HDI</w:t>
            </w:r>
          </w:p>
        </w:tc>
      </w:tr>
      <w:tr w:rsidR="00D15575" w:rsidRPr="00D15575" w14:paraId="2C4735AD" w14:textId="77777777" w:rsidTr="00D15575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FCB4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66B8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9F2C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3E6B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43C6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BF8C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</w:tr>
      <w:tr w:rsidR="00D15575" w:rsidRPr="00D15575" w14:paraId="0FD0BF2B" w14:textId="77777777" w:rsidTr="00D15575">
        <w:trPr>
          <w:trHeight w:val="320"/>
        </w:trPr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E30331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F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445F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Movemen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B49F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42.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15DF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2-9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EB3F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34.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A48E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2-84</w:t>
            </w:r>
          </w:p>
        </w:tc>
      </w:tr>
      <w:tr w:rsidR="00D15575" w:rsidRPr="00D15575" w14:paraId="2F25F629" w14:textId="77777777" w:rsidTr="00D15575">
        <w:trPr>
          <w:trHeight w:val="32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429788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1E1D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Interactio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12FA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21.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F5DB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2-5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C846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22.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E6B2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-52</w:t>
            </w:r>
          </w:p>
        </w:tc>
      </w:tr>
      <w:tr w:rsidR="00D15575" w:rsidRPr="00D15575" w14:paraId="22171922" w14:textId="77777777" w:rsidTr="00D15575">
        <w:trPr>
          <w:trHeight w:val="32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613EE9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75D71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Outside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88800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48.2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63A92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3-11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1D353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49.6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4DA49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3-116</w:t>
            </w:r>
          </w:p>
        </w:tc>
      </w:tr>
      <w:tr w:rsidR="00D15575" w:rsidRPr="00D15575" w14:paraId="478D2D52" w14:textId="77777777" w:rsidTr="00D15575">
        <w:trPr>
          <w:trHeight w:val="320"/>
        </w:trPr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2BF581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Starv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52FF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Movemen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C14D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45.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7773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3-11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2D67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45.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8BDC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2-107</w:t>
            </w:r>
          </w:p>
        </w:tc>
      </w:tr>
      <w:tr w:rsidR="00D15575" w:rsidRPr="00D15575" w14:paraId="40FD79C6" w14:textId="77777777" w:rsidTr="00D15575">
        <w:trPr>
          <w:trHeight w:val="32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1077B0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46B3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Interactio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F780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27.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C55C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2-9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4ECA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34.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523A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2-101</w:t>
            </w:r>
          </w:p>
        </w:tc>
      </w:tr>
      <w:tr w:rsidR="00D15575" w:rsidRPr="00D15575" w14:paraId="638C61AF" w14:textId="77777777" w:rsidTr="00D15575">
        <w:trPr>
          <w:trHeight w:val="32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3580B0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6BF06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Outside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B0FE9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52.6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E4977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4-11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542AF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48.0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BEEFE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-122</w:t>
            </w:r>
          </w:p>
        </w:tc>
      </w:tr>
      <w:tr w:rsidR="00D15575" w:rsidRPr="00D15575" w14:paraId="35328260" w14:textId="77777777" w:rsidTr="00D15575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677E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1C58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586D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1C33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98C2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2837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</w:tr>
      <w:tr w:rsidR="00D15575" w:rsidRPr="00D15575" w14:paraId="02E574A3" w14:textId="77777777" w:rsidTr="00D15575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5FC9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Dead urch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83BB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4B03" w14:textId="77777777" w:rsidR="00D15575" w:rsidRPr="00D15575" w:rsidRDefault="00D15575" w:rsidP="00D15575">
            <w:pPr>
              <w:rPr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A721" w14:textId="77777777" w:rsidR="00D15575" w:rsidRPr="00D15575" w:rsidRDefault="00D15575" w:rsidP="00D15575">
            <w:pPr>
              <w:rPr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6C57" w14:textId="77777777" w:rsidR="00D15575" w:rsidRPr="00D15575" w:rsidRDefault="00D15575" w:rsidP="00D15575">
            <w:pPr>
              <w:rPr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06CA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</w:tr>
      <w:tr w:rsidR="00D15575" w:rsidRPr="00D15575" w14:paraId="3F4079AF" w14:textId="77777777" w:rsidTr="00D15575">
        <w:trPr>
          <w:trHeight w:val="320"/>
        </w:trPr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B8516E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F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B5FE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Movemen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9144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29.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95D4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2-6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9B5D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44.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2536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2-107</w:t>
            </w:r>
          </w:p>
        </w:tc>
      </w:tr>
      <w:tr w:rsidR="00D15575" w:rsidRPr="00D15575" w14:paraId="1CB7561B" w14:textId="77777777" w:rsidTr="00D15575">
        <w:trPr>
          <w:trHeight w:val="32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890C29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55B6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Interactio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18A2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6.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DFCF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-3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E3D7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7.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6833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-39</w:t>
            </w:r>
          </w:p>
        </w:tc>
      </w:tr>
      <w:tr w:rsidR="00D15575" w:rsidRPr="00D15575" w14:paraId="1A246F60" w14:textId="77777777" w:rsidTr="00D15575">
        <w:trPr>
          <w:trHeight w:val="32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6EFAAA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30FB7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Outside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ED605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63.9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53F15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4-14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1C420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52.4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DBBA5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-125</w:t>
            </w:r>
          </w:p>
        </w:tc>
      </w:tr>
      <w:tr w:rsidR="00D15575" w:rsidRPr="00D15575" w14:paraId="32F89AB8" w14:textId="77777777" w:rsidTr="00D15575">
        <w:trPr>
          <w:trHeight w:val="320"/>
        </w:trPr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D185D4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Starv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C239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Movemen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E4FE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28.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BE69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2-6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AFB0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42.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E25A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3-100</w:t>
            </w:r>
          </w:p>
        </w:tc>
      </w:tr>
      <w:tr w:rsidR="00D15575" w:rsidRPr="00D15575" w14:paraId="757ACBDC" w14:textId="77777777" w:rsidTr="00D15575">
        <w:trPr>
          <w:trHeight w:val="32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5460C9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AD9F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Interactio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AC37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22.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92C4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-5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72C6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22.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DC49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-56</w:t>
            </w:r>
          </w:p>
        </w:tc>
      </w:tr>
      <w:tr w:rsidR="00D15575" w:rsidRPr="00D15575" w14:paraId="28C4D50A" w14:textId="77777777" w:rsidTr="00D15575">
        <w:trPr>
          <w:trHeight w:val="32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BB3FB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45DCE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Outside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F7577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62.0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A279A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-14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E22D3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56.7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AD75D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3-137</w:t>
            </w:r>
          </w:p>
        </w:tc>
      </w:tr>
      <w:tr w:rsidR="00D15575" w:rsidRPr="00D15575" w14:paraId="67E7CE86" w14:textId="77777777" w:rsidTr="00D15575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BAB3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253E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888D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5893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C097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3BBE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</w:tr>
      <w:tr w:rsidR="00D15575" w:rsidRPr="00D15575" w14:paraId="45A24F7C" w14:textId="77777777" w:rsidTr="00D15575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D71A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Alg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D3EA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9F2F" w14:textId="77777777" w:rsidR="00D15575" w:rsidRPr="00D15575" w:rsidRDefault="00D15575" w:rsidP="00D15575">
            <w:pPr>
              <w:rPr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AC7B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E5CA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6102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</w:tr>
      <w:tr w:rsidR="00D15575" w:rsidRPr="00D15575" w14:paraId="20B3E748" w14:textId="77777777" w:rsidTr="00D15575">
        <w:trPr>
          <w:trHeight w:val="320"/>
        </w:trPr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D02601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F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EC07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Movemen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7F2A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23.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580F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-5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FD35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32.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B836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3-73</w:t>
            </w:r>
          </w:p>
        </w:tc>
      </w:tr>
      <w:tr w:rsidR="00D15575" w:rsidRPr="00D15575" w14:paraId="2DB9A666" w14:textId="77777777" w:rsidTr="00D15575">
        <w:trPr>
          <w:trHeight w:val="32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BC6BB5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BB39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Interactio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4397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33.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AF14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2-7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6715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26.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8226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-61</w:t>
            </w:r>
          </w:p>
        </w:tc>
      </w:tr>
      <w:tr w:rsidR="00D15575" w:rsidRPr="00D15575" w14:paraId="6C6EF248" w14:textId="77777777" w:rsidTr="00D15575">
        <w:trPr>
          <w:trHeight w:val="32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31728B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41004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Outside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75B45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70.2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53C9B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4-15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2FEA4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48.4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FCED8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-112</w:t>
            </w:r>
          </w:p>
        </w:tc>
      </w:tr>
      <w:tr w:rsidR="00D15575" w:rsidRPr="00D15575" w14:paraId="30B0FF67" w14:textId="77777777" w:rsidTr="00D15575">
        <w:trPr>
          <w:trHeight w:val="320"/>
        </w:trPr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51AEBC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Starv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68CC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Movemen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0F62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25.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0210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-6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E306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24.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3467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2-58</w:t>
            </w:r>
          </w:p>
        </w:tc>
      </w:tr>
      <w:tr w:rsidR="00D15575" w:rsidRPr="00D15575" w14:paraId="46F6DCF5" w14:textId="77777777" w:rsidTr="00D15575">
        <w:trPr>
          <w:trHeight w:val="32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42DDCD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AA9C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Interactio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F1CC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66.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F1C1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-16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605C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66.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B52A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-163</w:t>
            </w:r>
          </w:p>
        </w:tc>
      </w:tr>
      <w:tr w:rsidR="00D15575" w:rsidRPr="00D15575" w14:paraId="2BD2FC3F" w14:textId="77777777" w:rsidTr="00D15575">
        <w:trPr>
          <w:trHeight w:val="32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876E89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834D7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Outside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00959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67.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3953D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3-17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1334F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58.9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A119F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3-153</w:t>
            </w:r>
          </w:p>
        </w:tc>
      </w:tr>
      <w:tr w:rsidR="00D15575" w:rsidRPr="00D15575" w14:paraId="247C3CCB" w14:textId="77777777" w:rsidTr="00D15575">
        <w:trPr>
          <w:trHeight w:val="32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BD8C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9AB1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7BA7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792D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A66F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F086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</w:tr>
      <w:tr w:rsidR="00D15575" w:rsidRPr="00D15575" w14:paraId="2C08C9EF" w14:textId="77777777" w:rsidTr="00D15575">
        <w:trPr>
          <w:trHeight w:val="320"/>
        </w:trPr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F1BD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Dead urchin and alga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D022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4E1E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9D5B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8F58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</w:tr>
      <w:tr w:rsidR="00D15575" w:rsidRPr="00D15575" w14:paraId="349D249A" w14:textId="77777777" w:rsidTr="00D15575">
        <w:trPr>
          <w:trHeight w:val="320"/>
        </w:trPr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379AAE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F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02A4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Movemen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29F8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3.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C126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-3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8F2C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31.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3F96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-76</w:t>
            </w:r>
          </w:p>
        </w:tc>
      </w:tr>
      <w:tr w:rsidR="00D15575" w:rsidRPr="00D15575" w14:paraId="2FB2B402" w14:textId="77777777" w:rsidTr="00D15575">
        <w:trPr>
          <w:trHeight w:val="32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91E9E3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56F1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Interactio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6592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2.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5BFE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-3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03D5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8.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ACB7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-21</w:t>
            </w:r>
          </w:p>
        </w:tc>
      </w:tr>
      <w:tr w:rsidR="00D15575" w:rsidRPr="00D15575" w14:paraId="21ADEA57" w14:textId="77777777" w:rsidTr="00D15575">
        <w:trPr>
          <w:trHeight w:val="32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B08E29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AA825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Outside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1409F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76.3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901E8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3-18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AFBB9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60.6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7A4E7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3-140</w:t>
            </w:r>
          </w:p>
        </w:tc>
      </w:tr>
      <w:tr w:rsidR="00D15575" w:rsidRPr="00D15575" w14:paraId="03FB3711" w14:textId="77777777" w:rsidTr="00D15575">
        <w:trPr>
          <w:trHeight w:val="320"/>
        </w:trPr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03DCD4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Starv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86F6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Movemen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4BF6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21.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BF83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-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BF55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5.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204F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-35</w:t>
            </w:r>
          </w:p>
        </w:tc>
      </w:tr>
      <w:tr w:rsidR="00D15575" w:rsidRPr="00D15575" w14:paraId="699C749C" w14:textId="77777777" w:rsidTr="00D15575">
        <w:trPr>
          <w:trHeight w:val="32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7C3BC6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0866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Interactio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195B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51.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8BE6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5-11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0093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24.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D15C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2-60</w:t>
            </w:r>
          </w:p>
        </w:tc>
      </w:tr>
      <w:tr w:rsidR="00D15575" w:rsidRPr="00D15575" w14:paraId="00EC3B7E" w14:textId="77777777" w:rsidTr="00D15575">
        <w:trPr>
          <w:trHeight w:val="32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327BBC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1A6D3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Outside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9CA18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44.8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A9B3D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3-10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2468E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55.3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9A143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2-130</w:t>
            </w:r>
          </w:p>
        </w:tc>
      </w:tr>
    </w:tbl>
    <w:p w14:paraId="28672C17" w14:textId="77777777" w:rsidR="00A92F2A" w:rsidRPr="00D15575" w:rsidRDefault="00A92F2A" w:rsidP="00A82F85">
      <w:pPr>
        <w:rPr>
          <w:lang w:val="en-US"/>
        </w:rPr>
      </w:pPr>
    </w:p>
    <w:p w14:paraId="1C625A6E" w14:textId="4ED7F695" w:rsidR="00A82F85" w:rsidRDefault="00A82F85" w:rsidP="00A82F85">
      <w:r>
        <w:lastRenderedPageBreak/>
        <w:t>Supplementary table 3. Mean and 95% highest density interval</w:t>
      </w:r>
      <w:r w:rsidR="00F828CE">
        <w:t>s</w:t>
      </w:r>
      <w:r>
        <w:t xml:space="preserve"> (HDI) </w:t>
      </w:r>
      <w:r w:rsidR="00172490">
        <w:t xml:space="preserve">of the predictions </w:t>
      </w:r>
      <w:r>
        <w:t xml:space="preserve">of experiment 2 </w:t>
      </w:r>
      <w:r w:rsidR="00172490">
        <w:t xml:space="preserve">on </w:t>
      </w:r>
      <w:r>
        <w:t>sea urchin behavior time (min).</w:t>
      </w:r>
    </w:p>
    <w:tbl>
      <w:tblPr>
        <w:tblW w:w="8180" w:type="dxa"/>
        <w:tblLook w:val="04A0" w:firstRow="1" w:lastRow="0" w:firstColumn="1" w:lastColumn="0" w:noHBand="0" w:noVBand="1"/>
      </w:tblPr>
      <w:tblGrid>
        <w:gridCol w:w="1520"/>
        <w:gridCol w:w="1300"/>
        <w:gridCol w:w="978"/>
        <w:gridCol w:w="1782"/>
        <w:gridCol w:w="921"/>
        <w:gridCol w:w="1679"/>
      </w:tblGrid>
      <w:tr w:rsidR="00D15575" w:rsidRPr="00D15575" w14:paraId="3B41BF00" w14:textId="77777777" w:rsidTr="00D15575">
        <w:trPr>
          <w:trHeight w:val="320"/>
        </w:trPr>
        <w:tc>
          <w:tcPr>
            <w:tcW w:w="15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4A46" w14:textId="77777777" w:rsidR="00D15575" w:rsidRPr="00D15575" w:rsidRDefault="00D15575" w:rsidP="00D15575">
            <w:pPr>
              <w:rPr>
                <w:sz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178E" w14:textId="77777777" w:rsidR="00D15575" w:rsidRPr="00D15575" w:rsidRDefault="00D15575" w:rsidP="00D15575">
            <w:pPr>
              <w:rPr>
                <w:sz w:val="20"/>
                <w:szCs w:val="20"/>
              </w:rPr>
            </w:pPr>
          </w:p>
        </w:tc>
        <w:tc>
          <w:tcPr>
            <w:tcW w:w="27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57F1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Summer-Autumn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6942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Winter-Spring</w:t>
            </w:r>
          </w:p>
        </w:tc>
      </w:tr>
      <w:tr w:rsidR="00D15575" w:rsidRPr="00D15575" w14:paraId="4591664F" w14:textId="77777777" w:rsidTr="00D15575">
        <w:trPr>
          <w:trHeight w:val="320"/>
        </w:trPr>
        <w:tc>
          <w:tcPr>
            <w:tcW w:w="1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93B6A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Hunger state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9383B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Behavior</w:t>
            </w:r>
          </w:p>
        </w:tc>
        <w:tc>
          <w:tcPr>
            <w:tcW w:w="9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F30C3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Mean</w:t>
            </w:r>
          </w:p>
        </w:tc>
        <w:tc>
          <w:tcPr>
            <w:tcW w:w="17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E6FF1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95% HDI</w:t>
            </w:r>
          </w:p>
        </w:tc>
        <w:tc>
          <w:tcPr>
            <w:tcW w:w="9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97F37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Mean</w:t>
            </w:r>
          </w:p>
        </w:tc>
        <w:tc>
          <w:tcPr>
            <w:tcW w:w="16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234D4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95% HDI</w:t>
            </w:r>
          </w:p>
        </w:tc>
      </w:tr>
      <w:tr w:rsidR="00D15575" w:rsidRPr="00D15575" w14:paraId="4070029D" w14:textId="77777777" w:rsidTr="00D15575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AE80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617B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84A0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B8E7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5A65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C4DD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</w:tr>
      <w:tr w:rsidR="00D15575" w:rsidRPr="00D15575" w14:paraId="5377B0E8" w14:textId="77777777" w:rsidTr="00D15575">
        <w:trPr>
          <w:trHeight w:val="320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2120F3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F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C194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Movemen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0030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21.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1ED5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.06-49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B2B6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7.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C816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682-42.0</w:t>
            </w:r>
          </w:p>
        </w:tc>
      </w:tr>
      <w:tr w:rsidR="00D15575" w:rsidRPr="00D15575" w14:paraId="05260EA4" w14:textId="77777777" w:rsidTr="00D15575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CAA7F9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C051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Interacti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BA7E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0.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502A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570-24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0D4F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0.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766D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165-26.7</w:t>
            </w:r>
          </w:p>
        </w:tc>
      </w:tr>
      <w:tr w:rsidR="00D15575" w:rsidRPr="00D15575" w14:paraId="5D35661A" w14:textId="77777777" w:rsidTr="00D15575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0C514B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76811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Outsid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00208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22.9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ACD09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.23-50.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8D432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25.1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15ACF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958-61.9</w:t>
            </w:r>
          </w:p>
        </w:tc>
      </w:tr>
      <w:tr w:rsidR="00D15575" w:rsidRPr="00D15575" w14:paraId="24011C4A" w14:textId="77777777" w:rsidTr="00D15575">
        <w:trPr>
          <w:trHeight w:val="320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9AE868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Starv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CC61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Movemen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5C9D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23.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AF6E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.49-59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D1E0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23.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39B8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815-54.6</w:t>
            </w:r>
          </w:p>
        </w:tc>
      </w:tr>
      <w:tr w:rsidR="00D15575" w:rsidRPr="00D15575" w14:paraId="57CAB956" w14:textId="77777777" w:rsidTr="00D15575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A7118E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6A25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Interacti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0D6A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4.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A501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167-40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D6D3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7.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5715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.52-60.5</w:t>
            </w:r>
          </w:p>
        </w:tc>
      </w:tr>
      <w:tr w:rsidR="00D15575" w:rsidRPr="00D15575" w14:paraId="4F88EDDF" w14:textId="77777777" w:rsidTr="00D15575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350A10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FB7EA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Outsid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F7D61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26.2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99EE5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.29-59.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19AEB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26.1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12082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.21-67.5</w:t>
            </w:r>
          </w:p>
        </w:tc>
      </w:tr>
      <w:tr w:rsidR="00D15575" w:rsidRPr="00D15575" w14:paraId="2DB4F7F2" w14:textId="77777777" w:rsidTr="00D15575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6B43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CEB8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3977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7527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3ACD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9805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</w:tr>
      <w:tr w:rsidR="00D15575" w:rsidRPr="00D15575" w14:paraId="6CEBE433" w14:textId="77777777" w:rsidTr="00D15575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C9C5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Dead urch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4FA7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7F47" w14:textId="77777777" w:rsidR="00D15575" w:rsidRPr="00D15575" w:rsidRDefault="00D15575" w:rsidP="00D15575">
            <w:pPr>
              <w:rPr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96D1" w14:textId="77777777" w:rsidR="00D15575" w:rsidRPr="00D15575" w:rsidRDefault="00D15575" w:rsidP="00D15575">
            <w:pPr>
              <w:rPr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A977" w14:textId="77777777" w:rsidR="00D15575" w:rsidRPr="00D15575" w:rsidRDefault="00D15575" w:rsidP="00D15575">
            <w:pPr>
              <w:rPr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1665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</w:tr>
      <w:tr w:rsidR="00D15575" w:rsidRPr="00D15575" w14:paraId="475C677A" w14:textId="77777777" w:rsidTr="00D15575">
        <w:trPr>
          <w:trHeight w:val="320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9E6B9E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F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663D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Movemen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03D5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5.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DBC5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994-35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E2CC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22.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5180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848-52.9</w:t>
            </w:r>
          </w:p>
        </w:tc>
      </w:tr>
      <w:tr w:rsidR="00D15575" w:rsidRPr="00D15575" w14:paraId="18E7AFC5" w14:textId="77777777" w:rsidTr="00D15575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FA9434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6369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Interacti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88C9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7.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7876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579-19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20DB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9.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512B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888-23.2</w:t>
            </w:r>
          </w:p>
        </w:tc>
      </w:tr>
      <w:tr w:rsidR="00D15575" w:rsidRPr="00D15575" w14:paraId="730AC7E5" w14:textId="77777777" w:rsidTr="00D15575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4EE78B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58434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Outsid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DAE62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32.1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7CA3C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.61-76.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6112D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25.1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DB9B8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933-58.8</w:t>
            </w:r>
          </w:p>
        </w:tc>
      </w:tr>
      <w:tr w:rsidR="00D15575" w:rsidRPr="00D15575" w14:paraId="438DAAD8" w14:textId="77777777" w:rsidTr="00D15575">
        <w:trPr>
          <w:trHeight w:val="320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A3865C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Starv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8676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Movemen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2D44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4.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5FB8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.06-35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03C4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9.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3BAA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.08-47.1</w:t>
            </w:r>
          </w:p>
        </w:tc>
      </w:tr>
      <w:tr w:rsidR="00D15575" w:rsidRPr="00D15575" w14:paraId="7EB53A54" w14:textId="77777777" w:rsidTr="00D15575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E00240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2CAA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Interacti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404F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0.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0CA4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400-27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9F4E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2.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683A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271-33.6</w:t>
            </w:r>
          </w:p>
        </w:tc>
      </w:tr>
      <w:tr w:rsidR="00D15575" w:rsidRPr="00D15575" w14:paraId="5F5614B3" w14:textId="77777777" w:rsidTr="00D15575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8BB0BD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7FED4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Outsid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7DF64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30.8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1A0AD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.42-74.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DB9CF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28.9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DF893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2.09-77.4</w:t>
            </w:r>
          </w:p>
        </w:tc>
      </w:tr>
      <w:tr w:rsidR="00D15575" w:rsidRPr="00D15575" w14:paraId="346331E3" w14:textId="77777777" w:rsidTr="00D15575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11D7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0D6B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9112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3927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704D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F95D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</w:tr>
      <w:tr w:rsidR="00D15575" w:rsidRPr="00D15575" w14:paraId="5DFEDB9A" w14:textId="77777777" w:rsidTr="00D15575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A7C8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Alg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8716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3241" w14:textId="77777777" w:rsidR="00D15575" w:rsidRPr="00D15575" w:rsidRDefault="00D15575" w:rsidP="00D15575">
            <w:pPr>
              <w:rPr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CA99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0109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8B9D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</w:tr>
      <w:tr w:rsidR="00D15575" w:rsidRPr="00D15575" w14:paraId="50712A2A" w14:textId="77777777" w:rsidTr="00D15575">
        <w:trPr>
          <w:trHeight w:val="320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3B8D6C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F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1FFC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Movemen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BF6C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1.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408A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738-27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D1B6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7.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1C51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844-38.6</w:t>
            </w:r>
          </w:p>
        </w:tc>
      </w:tr>
      <w:tr w:rsidR="00D15575" w:rsidRPr="00D15575" w14:paraId="69B0A70F" w14:textId="77777777" w:rsidTr="00D15575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6B65D3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1DF4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Interacti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EC5D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7.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73A4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988-40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3BD6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3.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51BD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.24-33.3</w:t>
            </w:r>
          </w:p>
        </w:tc>
      </w:tr>
      <w:tr w:rsidR="00D15575" w:rsidRPr="00D15575" w14:paraId="56E08823" w14:textId="77777777" w:rsidTr="00D15575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05DDC4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97096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Outsid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0EFCD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34.7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C65FD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.27-79.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15E91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23.0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5E1B4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.19-54.5</w:t>
            </w:r>
          </w:p>
        </w:tc>
      </w:tr>
      <w:tr w:rsidR="00D15575" w:rsidRPr="00D15575" w14:paraId="33621AEC" w14:textId="77777777" w:rsidTr="00D15575">
        <w:trPr>
          <w:trHeight w:val="320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D38712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Starv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AE02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Movemen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4EEE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31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CFE2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484-31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FFA0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2.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4D88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416-30.2</w:t>
            </w:r>
          </w:p>
        </w:tc>
      </w:tr>
      <w:tr w:rsidR="00D15575" w:rsidRPr="00D15575" w14:paraId="7AEB97A3" w14:textId="77777777" w:rsidTr="00D15575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AF9245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464B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Interacti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944C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33.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F469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.61-82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40F3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33.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9E31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982-81.1</w:t>
            </w:r>
          </w:p>
        </w:tc>
      </w:tr>
      <w:tr w:rsidR="00D15575" w:rsidRPr="00D15575" w14:paraId="38222990" w14:textId="77777777" w:rsidTr="00D15575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254040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EB0CB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Outsid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1118B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31.1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AEB5F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2.54-82.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46850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29.1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2A5DF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772-75.7</w:t>
            </w:r>
          </w:p>
        </w:tc>
      </w:tr>
      <w:tr w:rsidR="00D15575" w:rsidRPr="00D15575" w14:paraId="445216E6" w14:textId="77777777" w:rsidTr="00D15575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5314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F0F7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379B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032A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0B2C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5134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</w:tr>
      <w:tr w:rsidR="00D15575" w:rsidRPr="00D15575" w14:paraId="6CFD7E2A" w14:textId="77777777" w:rsidTr="00D15575">
        <w:trPr>
          <w:trHeight w:val="32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5BAF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Dead urchin and alga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1228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4A3F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11D3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BBAB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</w:tr>
      <w:tr w:rsidR="00D15575" w:rsidRPr="00D15575" w14:paraId="064820F0" w14:textId="77777777" w:rsidTr="00D15575">
        <w:trPr>
          <w:trHeight w:val="320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DDF297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F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62E6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Movemen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D570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6.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1943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276-15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BE49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6.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D108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928-38.1</w:t>
            </w:r>
          </w:p>
        </w:tc>
      </w:tr>
      <w:tr w:rsidR="00D15575" w:rsidRPr="00D15575" w14:paraId="5999622A" w14:textId="77777777" w:rsidTr="00D15575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244293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BB66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Interacti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0229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6.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AB06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180-14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CDA3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4.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B27E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180-10.6</w:t>
            </w:r>
          </w:p>
        </w:tc>
      </w:tr>
      <w:tr w:rsidR="00D15575" w:rsidRPr="00D15575" w14:paraId="78C37548" w14:textId="77777777" w:rsidTr="00D15575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57CFA7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6372B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Outsid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F7669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38.8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E9BD9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2.19-91.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D977E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30.6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99770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645-73.5</w:t>
            </w:r>
          </w:p>
        </w:tc>
      </w:tr>
      <w:tr w:rsidR="00D15575" w:rsidRPr="00D15575" w14:paraId="3E1AAC4F" w14:textId="77777777" w:rsidTr="00D15575">
        <w:trPr>
          <w:trHeight w:val="320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7743F0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Starv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46E5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Movemen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B102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0.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7032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568-25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F92B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7.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B9A4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366-17.5</w:t>
            </w:r>
          </w:p>
        </w:tc>
      </w:tr>
      <w:tr w:rsidR="00D15575" w:rsidRPr="00D15575" w14:paraId="251A2464" w14:textId="77777777" w:rsidTr="00D15575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512379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AB74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Interacti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5A74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25.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01C4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929-59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65CA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2.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C8F4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552-31.5</w:t>
            </w:r>
          </w:p>
        </w:tc>
      </w:tr>
      <w:tr w:rsidR="00D15575" w:rsidRPr="00D15575" w14:paraId="78554629" w14:textId="77777777" w:rsidTr="00D15575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F2CB98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97A0E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Outsid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C6465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22.7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45374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354-58.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25E09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28.2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E5165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.11-68.5</w:t>
            </w:r>
          </w:p>
        </w:tc>
      </w:tr>
    </w:tbl>
    <w:p w14:paraId="6C5484EE" w14:textId="77777777" w:rsidR="00A82F85" w:rsidRDefault="00A82F85" w:rsidP="00A82F85"/>
    <w:p w14:paraId="017C9E25" w14:textId="5130179D" w:rsidR="00A82F85" w:rsidRDefault="00A82F85" w:rsidP="00A82F85">
      <w:r>
        <w:lastRenderedPageBreak/>
        <w:t>Supplementary table 4. Mean and 95% highest density interval</w:t>
      </w:r>
      <w:r w:rsidR="00F828CE">
        <w:t>s</w:t>
      </w:r>
      <w:r>
        <w:t xml:space="preserve"> (HDI) </w:t>
      </w:r>
      <w:r w:rsidR="00172490">
        <w:t xml:space="preserve">of the predictions </w:t>
      </w:r>
      <w:r>
        <w:t xml:space="preserve">of experiment 2 </w:t>
      </w:r>
      <w:r w:rsidR="00172490">
        <w:t xml:space="preserve">on </w:t>
      </w:r>
      <w:r>
        <w:t xml:space="preserve">sea urchin behavior speed (cm sec </w:t>
      </w:r>
      <w:r>
        <w:rPr>
          <w:vertAlign w:val="superscript"/>
        </w:rPr>
        <w:t>-1</w:t>
      </w:r>
      <w:r>
        <w:t>).</w:t>
      </w:r>
    </w:p>
    <w:tbl>
      <w:tblPr>
        <w:tblW w:w="8020" w:type="dxa"/>
        <w:tblLook w:val="04A0" w:firstRow="1" w:lastRow="0" w:firstColumn="1" w:lastColumn="0" w:noHBand="0" w:noVBand="1"/>
      </w:tblPr>
      <w:tblGrid>
        <w:gridCol w:w="1520"/>
        <w:gridCol w:w="1300"/>
        <w:gridCol w:w="921"/>
        <w:gridCol w:w="1679"/>
        <w:gridCol w:w="921"/>
        <w:gridCol w:w="1679"/>
      </w:tblGrid>
      <w:tr w:rsidR="00D15575" w:rsidRPr="00D15575" w14:paraId="401FA0A6" w14:textId="77777777" w:rsidTr="00D15575">
        <w:trPr>
          <w:trHeight w:val="320"/>
        </w:trPr>
        <w:tc>
          <w:tcPr>
            <w:tcW w:w="15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EACD" w14:textId="77777777" w:rsidR="00D15575" w:rsidRPr="00D15575" w:rsidRDefault="00D15575" w:rsidP="00D15575">
            <w:pPr>
              <w:rPr>
                <w:sz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9A14" w14:textId="77777777" w:rsidR="00D15575" w:rsidRPr="00D15575" w:rsidRDefault="00D15575" w:rsidP="00D15575">
            <w:pPr>
              <w:rPr>
                <w:sz w:val="20"/>
                <w:szCs w:val="20"/>
              </w:rPr>
            </w:pP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E8C7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Summer-Autumn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E957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Winter-Spring</w:t>
            </w:r>
          </w:p>
        </w:tc>
      </w:tr>
      <w:tr w:rsidR="00D15575" w:rsidRPr="00D15575" w14:paraId="076B9ADF" w14:textId="77777777" w:rsidTr="00D15575">
        <w:trPr>
          <w:trHeight w:val="320"/>
        </w:trPr>
        <w:tc>
          <w:tcPr>
            <w:tcW w:w="1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2C551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Hunger state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87311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Behavior</w:t>
            </w:r>
          </w:p>
        </w:tc>
        <w:tc>
          <w:tcPr>
            <w:tcW w:w="9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32752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Mean</w:t>
            </w:r>
          </w:p>
        </w:tc>
        <w:tc>
          <w:tcPr>
            <w:tcW w:w="16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84DF3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95% HDI</w:t>
            </w:r>
          </w:p>
        </w:tc>
        <w:tc>
          <w:tcPr>
            <w:tcW w:w="9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36952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Mean</w:t>
            </w:r>
          </w:p>
        </w:tc>
        <w:tc>
          <w:tcPr>
            <w:tcW w:w="16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C6D59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95% HDI</w:t>
            </w:r>
          </w:p>
        </w:tc>
      </w:tr>
      <w:tr w:rsidR="00D15575" w:rsidRPr="00D15575" w14:paraId="2D9D6FF2" w14:textId="77777777" w:rsidTr="00D15575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FE94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5BFD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EC27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55BA" w14:textId="77777777" w:rsidR="00D15575" w:rsidRPr="00D15575" w:rsidRDefault="00D15575" w:rsidP="00D15575">
            <w:pPr>
              <w:rPr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BE4E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61DE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</w:tr>
      <w:tr w:rsidR="00D15575" w:rsidRPr="00D15575" w14:paraId="764BA9AA" w14:textId="77777777" w:rsidTr="00D15575">
        <w:trPr>
          <w:trHeight w:val="320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DC58C8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F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972C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Movemen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3465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7.2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F67D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106-19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CD2F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2.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719E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094-35.6</w:t>
            </w:r>
          </w:p>
        </w:tc>
      </w:tr>
      <w:tr w:rsidR="00D15575" w:rsidRPr="00D15575" w14:paraId="64877678" w14:textId="77777777" w:rsidTr="00D15575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B8D4D8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4681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Interactio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62C8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3.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7B08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065-35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C856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7.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4A55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089-53.3</w:t>
            </w:r>
          </w:p>
        </w:tc>
      </w:tr>
      <w:tr w:rsidR="00D15575" w:rsidRPr="00D15575" w14:paraId="095A083A" w14:textId="77777777" w:rsidTr="00D15575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D8D766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C3CEC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Outsid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9ED8C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8.3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AD619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049-23.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44670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4.3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F09DC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051-37.9</w:t>
            </w:r>
          </w:p>
        </w:tc>
      </w:tr>
      <w:tr w:rsidR="00D15575" w:rsidRPr="00D15575" w14:paraId="25F92D52" w14:textId="77777777" w:rsidTr="00D15575">
        <w:trPr>
          <w:trHeight w:val="320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FA6199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Starv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2430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Movemen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3E12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0.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234F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006-31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87AF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7.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1353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038-23.7</w:t>
            </w:r>
          </w:p>
        </w:tc>
      </w:tr>
      <w:tr w:rsidR="00D15575" w:rsidRPr="00D15575" w14:paraId="2C7F7B03" w14:textId="77777777" w:rsidTr="00D15575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4C7848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45AA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Interactio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46A0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1.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46FD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082-33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09BC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8.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697C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138-23.3</w:t>
            </w:r>
          </w:p>
        </w:tc>
      </w:tr>
      <w:tr w:rsidR="00D15575" w:rsidRPr="00D15575" w14:paraId="5336198F" w14:textId="77777777" w:rsidTr="00D15575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9EE813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9ED68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Outsid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573B8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4.2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51183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063-14.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DCD39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3.5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6B622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028-11.2</w:t>
            </w:r>
          </w:p>
        </w:tc>
      </w:tr>
      <w:tr w:rsidR="00D15575" w:rsidRPr="00D15575" w14:paraId="0E687F3C" w14:textId="77777777" w:rsidTr="00D15575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604F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9CF9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FA56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9514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DFF4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7C9E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</w:tr>
      <w:tr w:rsidR="00D15575" w:rsidRPr="00D15575" w14:paraId="681AB9F0" w14:textId="77777777" w:rsidTr="00D15575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DF5C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Dead urch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BFF6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1DA8" w14:textId="77777777" w:rsidR="00D15575" w:rsidRPr="00D15575" w:rsidRDefault="00D15575" w:rsidP="00D15575">
            <w:pPr>
              <w:rPr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6EFA" w14:textId="77777777" w:rsidR="00D15575" w:rsidRPr="00D15575" w:rsidRDefault="00D15575" w:rsidP="00D15575">
            <w:pPr>
              <w:rPr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4876" w14:textId="77777777" w:rsidR="00D15575" w:rsidRPr="00D15575" w:rsidRDefault="00D15575" w:rsidP="00D15575">
            <w:pPr>
              <w:rPr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8FF6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</w:tr>
      <w:tr w:rsidR="00D15575" w:rsidRPr="00D15575" w14:paraId="4902589B" w14:textId="77777777" w:rsidTr="00D15575">
        <w:trPr>
          <w:trHeight w:val="320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5C29C4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F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2E87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Movemen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C138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3.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4275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095-36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566C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9.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57DC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065-27.6</w:t>
            </w:r>
          </w:p>
        </w:tc>
      </w:tr>
      <w:tr w:rsidR="00D15575" w:rsidRPr="00D15575" w14:paraId="304A45BE" w14:textId="77777777" w:rsidTr="00D15575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0E094C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A465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Interactio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6CDD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21.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40A2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098-62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8BDA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6.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ED8E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092-48.4</w:t>
            </w:r>
          </w:p>
        </w:tc>
      </w:tr>
      <w:tr w:rsidR="00D15575" w:rsidRPr="00D15575" w14:paraId="065A6E85" w14:textId="77777777" w:rsidTr="00D15575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6245BE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A5AF2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Outsid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FD658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6.7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EE568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065-18.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38EF0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9.5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F63F5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076-28.5</w:t>
            </w:r>
          </w:p>
        </w:tc>
      </w:tr>
      <w:tr w:rsidR="00D15575" w:rsidRPr="00D15575" w14:paraId="3FAFCD44" w14:textId="77777777" w:rsidTr="00D15575">
        <w:trPr>
          <w:trHeight w:val="320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4EA6DB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Starv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F56B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Movemen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DA91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8.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DE91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416-50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3E1C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1.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A56B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087-32.2</w:t>
            </w:r>
          </w:p>
        </w:tc>
      </w:tr>
      <w:tr w:rsidR="00D15575" w:rsidRPr="00D15575" w14:paraId="1F6D9DF3" w14:textId="77777777" w:rsidTr="00D15575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6289E9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922D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Interactio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9CB7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7.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068E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138-49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228B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23.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07BC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156-69.3</w:t>
            </w:r>
          </w:p>
        </w:tc>
      </w:tr>
      <w:tr w:rsidR="00D15575" w:rsidRPr="00D15575" w14:paraId="03D8E471" w14:textId="77777777" w:rsidTr="00D15575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51476C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DD367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Outsid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3CFBD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4.7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55DC6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057-13.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B6625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9.1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A84E3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091-27.0</w:t>
            </w:r>
          </w:p>
        </w:tc>
      </w:tr>
      <w:tr w:rsidR="00D15575" w:rsidRPr="00D15575" w14:paraId="2D70F732" w14:textId="77777777" w:rsidTr="00D15575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6CB6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5BA9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1831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F9AE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2E93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973D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</w:tr>
      <w:tr w:rsidR="00D15575" w:rsidRPr="00D15575" w14:paraId="06FFB2BB" w14:textId="77777777" w:rsidTr="00D15575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12B4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Alg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5F8D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8E19" w14:textId="77777777" w:rsidR="00D15575" w:rsidRPr="00D15575" w:rsidRDefault="00D15575" w:rsidP="00D15575">
            <w:pPr>
              <w:rPr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21CF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DC0A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3D4E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</w:tr>
      <w:tr w:rsidR="00D15575" w:rsidRPr="00D15575" w14:paraId="4C9D1F73" w14:textId="77777777" w:rsidTr="00D15575">
        <w:trPr>
          <w:trHeight w:val="320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7857CC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F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F8DD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Movemen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0242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3.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A539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019-33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504E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2.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7696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402-36.1</w:t>
            </w:r>
          </w:p>
        </w:tc>
      </w:tr>
      <w:tr w:rsidR="00D15575" w:rsidRPr="00D15575" w14:paraId="096F50C3" w14:textId="77777777" w:rsidTr="00D15575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CC5924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962B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Interactio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AC29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6.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981B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243-46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1D46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2.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DBA0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164-34.3</w:t>
            </w:r>
          </w:p>
        </w:tc>
      </w:tr>
      <w:tr w:rsidR="00D15575" w:rsidRPr="00D15575" w14:paraId="4D88B08E" w14:textId="77777777" w:rsidTr="00D15575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79EED5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C1860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Outsid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00128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3.4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90CC2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026-37.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B5548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2.7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366B9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072-33.8</w:t>
            </w:r>
          </w:p>
        </w:tc>
      </w:tr>
      <w:tr w:rsidR="00D15575" w:rsidRPr="00D15575" w14:paraId="79AE6AC7" w14:textId="77777777" w:rsidTr="00D15575">
        <w:trPr>
          <w:trHeight w:val="320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EA206A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Starv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3A68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Movemen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6E96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8.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6349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026-24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A57D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8.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6835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017-24.0</w:t>
            </w:r>
          </w:p>
        </w:tc>
      </w:tr>
      <w:tr w:rsidR="00D15575" w:rsidRPr="00D15575" w14:paraId="59B53DBE" w14:textId="77777777" w:rsidTr="00D15575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4356F8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398B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Interactio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4DFC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7.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70C5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030-21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268F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6.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127E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073-18.7</w:t>
            </w:r>
          </w:p>
        </w:tc>
      </w:tr>
      <w:tr w:rsidR="00D15575" w:rsidRPr="00D15575" w14:paraId="505C695C" w14:textId="77777777" w:rsidTr="00D15575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0E974A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EAF9F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Outsid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45A61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8.6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BF921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044-26.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1422E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6.2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4945D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037-20.0</w:t>
            </w:r>
          </w:p>
        </w:tc>
      </w:tr>
      <w:tr w:rsidR="00D15575" w:rsidRPr="00D15575" w14:paraId="5A3B7906" w14:textId="77777777" w:rsidTr="00D15575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C366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C36D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D5E2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1C2A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41AA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D866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</w:tr>
      <w:tr w:rsidR="00D15575" w:rsidRPr="00D15575" w14:paraId="0DD4F2CC" w14:textId="77777777" w:rsidTr="00D15575">
        <w:trPr>
          <w:trHeight w:val="32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CF52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Dead urchin and alga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4519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8E6C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A3DE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654C" w14:textId="77777777" w:rsidR="00D15575" w:rsidRPr="00D15575" w:rsidRDefault="00D15575" w:rsidP="00D15575">
            <w:pPr>
              <w:jc w:val="center"/>
              <w:rPr>
                <w:sz w:val="20"/>
                <w:szCs w:val="20"/>
              </w:rPr>
            </w:pPr>
          </w:p>
        </w:tc>
      </w:tr>
      <w:tr w:rsidR="00D15575" w:rsidRPr="00D15575" w14:paraId="580A6761" w14:textId="77777777" w:rsidTr="00D15575">
        <w:trPr>
          <w:trHeight w:val="320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733BF3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F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A9D4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Movemen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E79C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20.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0AFC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081-57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520B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5.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4A6F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007-38.6</w:t>
            </w:r>
          </w:p>
        </w:tc>
      </w:tr>
      <w:tr w:rsidR="00D15575" w:rsidRPr="00D15575" w14:paraId="1B8A72DB" w14:textId="77777777" w:rsidTr="00D15575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2CD32D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1E25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Interactio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3F25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24.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2FC8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141-65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CE1D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21.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3328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375-64.4</w:t>
            </w:r>
          </w:p>
        </w:tc>
      </w:tr>
      <w:tr w:rsidR="00D15575" w:rsidRPr="00D15575" w14:paraId="7223F147" w14:textId="77777777" w:rsidTr="00D15575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64EF8F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71D0A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Outsid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1C52C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3.4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62033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052-38.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DF7A0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9.1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1B0AF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063-26.6</w:t>
            </w:r>
          </w:p>
        </w:tc>
      </w:tr>
      <w:tr w:rsidR="00D15575" w:rsidRPr="00D15575" w14:paraId="0E20B3B7" w14:textId="77777777" w:rsidTr="00D15575">
        <w:trPr>
          <w:trHeight w:val="320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EC2A79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Starv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638F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Movemen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4B99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6.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26F1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041-17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B6C7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0.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D837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027-30.7</w:t>
            </w:r>
          </w:p>
        </w:tc>
      </w:tr>
      <w:tr w:rsidR="00D15575" w:rsidRPr="00D15575" w14:paraId="027BD643" w14:textId="77777777" w:rsidTr="00D15575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9B1F2B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6420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Interactio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FF9B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8.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D14C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043-23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3157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21.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C38C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302-60.9</w:t>
            </w:r>
          </w:p>
        </w:tc>
      </w:tr>
      <w:tr w:rsidR="00D15575" w:rsidRPr="00D15575" w14:paraId="355032D9" w14:textId="77777777" w:rsidTr="00D15575">
        <w:trPr>
          <w:trHeight w:val="32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D77A51" w14:textId="77777777" w:rsidR="00D15575" w:rsidRPr="00D15575" w:rsidRDefault="00D15575" w:rsidP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C552F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Outsid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CE22A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22.8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D22ED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065-70.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1A462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14.7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C059E" w14:textId="77777777" w:rsidR="00D15575" w:rsidRPr="00D15575" w:rsidRDefault="00D15575" w:rsidP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D15575">
              <w:rPr>
                <w:rFonts w:ascii="Calibri Light" w:hAnsi="Calibri Light" w:cs="Calibri Light"/>
                <w:color w:val="000000"/>
              </w:rPr>
              <w:t>0.123-42.8</w:t>
            </w:r>
          </w:p>
        </w:tc>
      </w:tr>
    </w:tbl>
    <w:p w14:paraId="2096C5F7" w14:textId="2E02DF21" w:rsidR="00EE10E0" w:rsidRDefault="00EE10E0" w:rsidP="002C03E8"/>
    <w:p w14:paraId="5D80C041" w14:textId="1E1C51B7" w:rsidR="00D15575" w:rsidRDefault="00D15575" w:rsidP="00D15575">
      <w:r>
        <w:lastRenderedPageBreak/>
        <w:t>Supplementary table 5. Mean and 95% highest density interval</w:t>
      </w:r>
      <w:r w:rsidR="00F828CE">
        <w:t>s</w:t>
      </w:r>
      <w:r>
        <w:t xml:space="preserve"> (HDI) </w:t>
      </w:r>
      <w:r w:rsidR="00172490">
        <w:t xml:space="preserve">of the expected values </w:t>
      </w:r>
      <w:r>
        <w:t>on the probability of the behavior achieving zero counts.</w:t>
      </w:r>
    </w:p>
    <w:tbl>
      <w:tblPr>
        <w:tblW w:w="8041" w:type="dxa"/>
        <w:tblInd w:w="-142" w:type="dxa"/>
        <w:tblLook w:val="04A0" w:firstRow="1" w:lastRow="0" w:firstColumn="1" w:lastColumn="0" w:noHBand="0" w:noVBand="1"/>
      </w:tblPr>
      <w:tblGrid>
        <w:gridCol w:w="1560"/>
        <w:gridCol w:w="1281"/>
        <w:gridCol w:w="804"/>
        <w:gridCol w:w="1796"/>
        <w:gridCol w:w="858"/>
        <w:gridCol w:w="1742"/>
      </w:tblGrid>
      <w:tr w:rsidR="00D15575" w14:paraId="2BB024E0" w14:textId="77777777" w:rsidTr="00D15575">
        <w:trPr>
          <w:trHeight w:val="320"/>
        </w:trPr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7753" w14:textId="77777777" w:rsidR="00D15575" w:rsidRDefault="00D15575">
            <w:pPr>
              <w:rPr>
                <w:sz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678B" w14:textId="77777777" w:rsidR="00D15575" w:rsidRDefault="00D15575">
            <w:pPr>
              <w:rPr>
                <w:sz w:val="20"/>
                <w:szCs w:val="20"/>
              </w:rPr>
            </w:pP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28C6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Summer-Autumn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EF46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Winter-Spring</w:t>
            </w:r>
          </w:p>
        </w:tc>
      </w:tr>
      <w:tr w:rsidR="00D15575" w14:paraId="4DCCB77E" w14:textId="77777777" w:rsidTr="00D15575">
        <w:trPr>
          <w:trHeight w:val="320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3740D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Hunger state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7E5ED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Behavior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C6858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Mean</w:t>
            </w:r>
          </w:p>
        </w:tc>
        <w:tc>
          <w:tcPr>
            <w:tcW w:w="17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C0177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95% HDI</w:t>
            </w:r>
          </w:p>
        </w:tc>
        <w:tc>
          <w:tcPr>
            <w:tcW w:w="8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0F1B3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Mean</w:t>
            </w:r>
          </w:p>
        </w:tc>
        <w:tc>
          <w:tcPr>
            <w:tcW w:w="17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50DBB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95% HDI</w:t>
            </w:r>
          </w:p>
        </w:tc>
      </w:tr>
      <w:tr w:rsidR="00D15575" w14:paraId="35916287" w14:textId="77777777" w:rsidTr="00D15575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4094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Contro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4581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5A9A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9FC9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B3B1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66B1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</w:tr>
      <w:tr w:rsidR="00D15575" w14:paraId="035D9F6F" w14:textId="77777777" w:rsidTr="00D15575">
        <w:trPr>
          <w:trHeight w:val="32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7DA0CC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Fe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7E16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Movement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F2DF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43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4FE6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257-0.61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D9D5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55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B1D1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321-0.794</w:t>
            </w:r>
          </w:p>
        </w:tc>
      </w:tr>
      <w:tr w:rsidR="00D15575" w14:paraId="058CDE1D" w14:textId="77777777" w:rsidTr="00D15575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BA0638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6238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Interactio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C9F2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75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2D52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624-0.87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658C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81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A5FE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670-0.939</w:t>
            </w:r>
          </w:p>
        </w:tc>
      </w:tr>
      <w:tr w:rsidR="00D15575" w14:paraId="2255889A" w14:textId="77777777" w:rsidTr="00D15575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31B40A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48B44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Outsid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FB346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593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D8323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414-0.77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C8F30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635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DE420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399-0.853</w:t>
            </w:r>
          </w:p>
        </w:tc>
      </w:tr>
      <w:tr w:rsidR="00D15575" w14:paraId="104D4FA3" w14:textId="77777777" w:rsidTr="00D15575">
        <w:trPr>
          <w:trHeight w:val="32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6641C7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Starve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5438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Movement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DBE3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73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4A63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517-0.92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9746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57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3412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304-0.817</w:t>
            </w:r>
          </w:p>
        </w:tc>
      </w:tr>
      <w:tr w:rsidR="00D15575" w14:paraId="265213FE" w14:textId="77777777" w:rsidTr="00D15575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F4E36E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A3D0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Interactio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4CE3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91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7C1B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822-0.98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D0E7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93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177E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836-0.996</w:t>
            </w:r>
          </w:p>
        </w:tc>
      </w:tr>
      <w:tr w:rsidR="00D15575" w14:paraId="0401D721" w14:textId="77777777" w:rsidTr="00D15575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D5BB3C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CBCF8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Outsid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A5D92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867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47DF5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723-0.98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10AA0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74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1882C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516-0.947</w:t>
            </w:r>
          </w:p>
        </w:tc>
      </w:tr>
      <w:tr w:rsidR="00D15575" w14:paraId="669AD77B" w14:textId="77777777" w:rsidTr="00D15575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C9FB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767A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0D6C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BFAE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28B6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B84B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</w:tr>
      <w:tr w:rsidR="00D15575" w14:paraId="4923CD6F" w14:textId="77777777" w:rsidTr="00D15575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7966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Dead urchi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3796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6728" w14:textId="77777777" w:rsidR="00D15575" w:rsidRDefault="00D15575">
            <w:pPr>
              <w:rPr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586E" w14:textId="77777777" w:rsidR="00D15575" w:rsidRDefault="00D15575">
            <w:pPr>
              <w:rPr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20D8" w14:textId="77777777" w:rsidR="00D15575" w:rsidRDefault="00D15575">
            <w:pPr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D0BD" w14:textId="77777777" w:rsidR="00D15575" w:rsidRDefault="00D15575">
            <w:pPr>
              <w:rPr>
                <w:sz w:val="20"/>
                <w:szCs w:val="20"/>
              </w:rPr>
            </w:pPr>
          </w:p>
        </w:tc>
      </w:tr>
      <w:tr w:rsidR="00D15575" w14:paraId="480E77AD" w14:textId="77777777" w:rsidTr="00D15575">
        <w:trPr>
          <w:trHeight w:val="32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8CEEF1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Fe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88AA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Movement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B7FF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18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B476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034-0.34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F267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37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2398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147-0.614</w:t>
            </w:r>
          </w:p>
        </w:tc>
      </w:tr>
      <w:tr w:rsidR="00D15575" w14:paraId="55B5D557" w14:textId="77777777" w:rsidTr="00D15575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12129E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3162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Interactio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4B5B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63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91DE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449-0.83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A0C8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69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D5CC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474-0.888</w:t>
            </w:r>
          </w:p>
        </w:tc>
      </w:tr>
      <w:tr w:rsidR="00D15575" w14:paraId="3774A1BA" w14:textId="77777777" w:rsidTr="00D15575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C64977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D326C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Outsid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42B0E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252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49F6A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070-0.45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46B7D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52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C8D47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270-0.758</w:t>
            </w:r>
          </w:p>
        </w:tc>
      </w:tr>
      <w:tr w:rsidR="00D15575" w14:paraId="5FCC9105" w14:textId="77777777" w:rsidTr="00D15575">
        <w:trPr>
          <w:trHeight w:val="32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6D3A9C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Starve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2493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Movement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F432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26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DF01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065-0.48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1616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37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130C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118-0.627</w:t>
            </w:r>
          </w:p>
        </w:tc>
      </w:tr>
      <w:tr w:rsidR="00D15575" w14:paraId="6A79A651" w14:textId="77777777" w:rsidTr="00D15575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E4489B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2957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Interactio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CFEF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72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0226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531-0.91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759A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82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49EC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625-0.978</w:t>
            </w:r>
          </w:p>
        </w:tc>
      </w:tr>
      <w:tr w:rsidR="00D15575" w14:paraId="69C0743F" w14:textId="77777777" w:rsidTr="00D15575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EE6B7C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E49C3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Outsid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0B641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387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C8B30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158-0.61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4BDC0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566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05EC5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286-0.827</w:t>
            </w:r>
          </w:p>
        </w:tc>
      </w:tr>
      <w:tr w:rsidR="00D15575" w14:paraId="2A2CD7D3" w14:textId="77777777" w:rsidTr="00D15575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7612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5A91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5833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692E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DC94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15EB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</w:tr>
      <w:tr w:rsidR="00D15575" w14:paraId="076E2D43" w14:textId="77777777" w:rsidTr="00D15575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9272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Alga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DC42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9655" w14:textId="77777777" w:rsidR="00D15575" w:rsidRDefault="00D15575">
            <w:pPr>
              <w:rPr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2A38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A367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6009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</w:tr>
      <w:tr w:rsidR="00D15575" w14:paraId="4C3C20DE" w14:textId="77777777" w:rsidTr="00D15575">
        <w:trPr>
          <w:trHeight w:val="32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CB1DB6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Fe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95B4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Movement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D1EB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23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C857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093-0.38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6C46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39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9BE2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197-0.608</w:t>
            </w:r>
          </w:p>
        </w:tc>
      </w:tr>
      <w:tr w:rsidR="00D15575" w14:paraId="2C4975FA" w14:textId="77777777" w:rsidTr="00D15575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C5B07A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0B43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Interactio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0C77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50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0646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341-0.67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8B7D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58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0F01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381-0.783</w:t>
            </w:r>
          </w:p>
        </w:tc>
      </w:tr>
      <w:tr w:rsidR="00D15575" w14:paraId="6DC7AAD3" w14:textId="77777777" w:rsidTr="00D15575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FBEC8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6B2A8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Outsid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0B31E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344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468CE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185-0.51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577AF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48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D4E0A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284-0.726</w:t>
            </w:r>
          </w:p>
        </w:tc>
      </w:tr>
      <w:tr w:rsidR="00D15575" w14:paraId="58727D7D" w14:textId="77777777" w:rsidTr="00D15575">
        <w:trPr>
          <w:trHeight w:val="32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F14EA6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Starve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02A9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Movement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C463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34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169C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142-0.58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0FE7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38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D15B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137-0.638</w:t>
            </w:r>
          </w:p>
        </w:tc>
      </w:tr>
      <w:tr w:rsidR="00D15575" w14:paraId="5D0E5ABE" w14:textId="77777777" w:rsidTr="00D15575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451C72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1ACD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Interactio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1F0F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56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7491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343-0.78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AAA8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69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A98C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437-.900</w:t>
            </w:r>
          </w:p>
        </w:tc>
      </w:tr>
      <w:tr w:rsidR="00D15575" w14:paraId="326A092E" w14:textId="77777777" w:rsidTr="00D15575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BC00AC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26B32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Outsid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75D84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810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B7091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620-0.96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A1575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697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61ED7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448-0.922</w:t>
            </w:r>
          </w:p>
        </w:tc>
      </w:tr>
      <w:tr w:rsidR="00D15575" w14:paraId="599B9EED" w14:textId="77777777" w:rsidTr="00D15575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F2EB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E69A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9BDB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E86B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0BC3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2F34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</w:tr>
      <w:tr w:rsidR="00D15575" w14:paraId="45A27662" w14:textId="77777777" w:rsidTr="00D15575">
        <w:trPr>
          <w:trHeight w:val="320"/>
        </w:trPr>
        <w:tc>
          <w:tcPr>
            <w:tcW w:w="2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DD6A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Dead urchin and alga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F3E3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3723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143B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DF17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</w:tr>
      <w:tr w:rsidR="00D15575" w14:paraId="10E0E19B" w14:textId="77777777" w:rsidTr="00D15575">
        <w:trPr>
          <w:trHeight w:val="32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A45F5A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Fe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B9B1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Movement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8568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11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B2EA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007-0.26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5D1B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43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7AB9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188-0.699</w:t>
            </w:r>
          </w:p>
        </w:tc>
      </w:tr>
      <w:tr w:rsidR="00D15575" w14:paraId="356F588D" w14:textId="77777777" w:rsidTr="00D15575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3BABFC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B09F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Interactio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A7F0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55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9CD8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329-0.77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F192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65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457B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429-0.882</w:t>
            </w:r>
          </w:p>
        </w:tc>
      </w:tr>
      <w:tr w:rsidR="00D15575" w14:paraId="01E71767" w14:textId="77777777" w:rsidTr="00D15575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A4DD09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06481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Outsid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C9895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145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65F4D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0143-0.30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2D846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44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FE452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170-0.693</w:t>
            </w:r>
          </w:p>
        </w:tc>
      </w:tr>
      <w:tr w:rsidR="00D15575" w14:paraId="03358DF2" w14:textId="77777777" w:rsidTr="00D15575">
        <w:trPr>
          <w:trHeight w:val="32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797654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Starved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38ED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Movement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C6B8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08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6CE3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002-0.22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3DF9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30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3686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072-0.561</w:t>
            </w:r>
          </w:p>
        </w:tc>
      </w:tr>
      <w:tr w:rsidR="00D15575" w14:paraId="68E66651" w14:textId="77777777" w:rsidTr="00D15575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933988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EE3B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Interactio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ED0F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33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FE98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109-0.56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C2C9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57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5EBE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311-0.849</w:t>
            </w:r>
          </w:p>
        </w:tc>
      </w:tr>
      <w:tr w:rsidR="00D15575" w14:paraId="3A2FBD85" w14:textId="77777777" w:rsidTr="00D15575">
        <w:trPr>
          <w:trHeight w:val="3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F017F7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43B7E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Outsid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B25AA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487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0E33F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230-0.75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A9E5C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526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A0B49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254-0.797</w:t>
            </w:r>
          </w:p>
        </w:tc>
      </w:tr>
    </w:tbl>
    <w:p w14:paraId="2ACD58C7" w14:textId="49E8C7AB" w:rsidR="00D15575" w:rsidRDefault="00D15575" w:rsidP="002C03E8"/>
    <w:p w14:paraId="3AF8E118" w14:textId="09A51CFE" w:rsidR="00D15575" w:rsidRDefault="00D15575" w:rsidP="00D15575">
      <w:r>
        <w:lastRenderedPageBreak/>
        <w:t>Supplementary table 6. Mean and 95% highest density interval</w:t>
      </w:r>
      <w:r w:rsidR="00F828CE">
        <w:t>s</w:t>
      </w:r>
      <w:r>
        <w:t xml:space="preserve"> (HDI) </w:t>
      </w:r>
      <w:r w:rsidR="00172490">
        <w:t xml:space="preserve">of the expected values </w:t>
      </w:r>
      <w:r>
        <w:t>on the probability of the behavior time (min) being zero.</w:t>
      </w:r>
    </w:p>
    <w:tbl>
      <w:tblPr>
        <w:tblW w:w="8084" w:type="dxa"/>
        <w:tblInd w:w="-284" w:type="dxa"/>
        <w:tblLook w:val="04A0" w:firstRow="1" w:lastRow="0" w:firstColumn="1" w:lastColumn="0" w:noHBand="0" w:noVBand="1"/>
      </w:tblPr>
      <w:tblGrid>
        <w:gridCol w:w="1584"/>
        <w:gridCol w:w="1300"/>
        <w:gridCol w:w="858"/>
        <w:gridCol w:w="1742"/>
        <w:gridCol w:w="858"/>
        <w:gridCol w:w="1742"/>
      </w:tblGrid>
      <w:tr w:rsidR="00D15575" w14:paraId="52063A66" w14:textId="77777777" w:rsidTr="00D15575">
        <w:trPr>
          <w:trHeight w:val="320"/>
        </w:trPr>
        <w:tc>
          <w:tcPr>
            <w:tcW w:w="15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B90C" w14:textId="77777777" w:rsidR="00D15575" w:rsidRDefault="00D1557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B150" w14:textId="77777777" w:rsidR="00D15575" w:rsidRDefault="00D15575">
            <w:pPr>
              <w:rPr>
                <w:sz w:val="20"/>
                <w:szCs w:val="20"/>
              </w:rPr>
            </w:pP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2D7D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Summer-Autumn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1609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Winter-Spring</w:t>
            </w:r>
          </w:p>
        </w:tc>
      </w:tr>
      <w:tr w:rsidR="00D15575" w14:paraId="5E465B78" w14:textId="77777777" w:rsidTr="00D15575">
        <w:trPr>
          <w:trHeight w:val="320"/>
        </w:trPr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B40E2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Hunger state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4F22B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Behavior</w:t>
            </w:r>
          </w:p>
        </w:tc>
        <w:tc>
          <w:tcPr>
            <w:tcW w:w="8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B542F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Mean</w:t>
            </w:r>
          </w:p>
        </w:tc>
        <w:tc>
          <w:tcPr>
            <w:tcW w:w="17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94C85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95% HDI</w:t>
            </w:r>
          </w:p>
        </w:tc>
        <w:tc>
          <w:tcPr>
            <w:tcW w:w="8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93BB1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Mean</w:t>
            </w:r>
          </w:p>
        </w:tc>
        <w:tc>
          <w:tcPr>
            <w:tcW w:w="17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3EA09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95% HDI</w:t>
            </w:r>
          </w:p>
        </w:tc>
      </w:tr>
      <w:tr w:rsidR="00D15575" w14:paraId="6487A55B" w14:textId="77777777" w:rsidTr="00D15575">
        <w:trPr>
          <w:trHeight w:val="3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02B4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93BF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F6DB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FBAF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5765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8A0B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</w:tr>
      <w:tr w:rsidR="00D15575" w14:paraId="6CE23D58" w14:textId="77777777" w:rsidTr="00D15575">
        <w:trPr>
          <w:trHeight w:val="320"/>
        </w:trPr>
        <w:tc>
          <w:tcPr>
            <w:tcW w:w="15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DF7A56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F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0CC3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Movemen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4E4F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43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12C1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269-0.63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38BA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54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FD67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310-0.788</w:t>
            </w:r>
          </w:p>
        </w:tc>
      </w:tr>
      <w:tr w:rsidR="00D15575" w14:paraId="3EDD2941" w14:textId="77777777" w:rsidTr="00D15575">
        <w:trPr>
          <w:trHeight w:val="320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584C82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F4A9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Interactio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E4A5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75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3AF9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624-0.88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42AB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81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564B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659-0.945</w:t>
            </w:r>
          </w:p>
        </w:tc>
      </w:tr>
      <w:tr w:rsidR="00D15575" w14:paraId="2639F83C" w14:textId="77777777" w:rsidTr="00D15575">
        <w:trPr>
          <w:trHeight w:val="320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846A52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FAD80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Outside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FB595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589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5E3CE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412-0.78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1250A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637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6A3E3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405-0.850</w:t>
            </w:r>
          </w:p>
        </w:tc>
      </w:tr>
      <w:tr w:rsidR="00D15575" w14:paraId="4A84E8B7" w14:textId="77777777" w:rsidTr="00D15575">
        <w:trPr>
          <w:trHeight w:val="320"/>
        </w:trPr>
        <w:tc>
          <w:tcPr>
            <w:tcW w:w="15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F4D530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Starv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5F8B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Movemen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0774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73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AA35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526-0.93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8E83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57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40EF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317-0.822</w:t>
            </w:r>
          </w:p>
        </w:tc>
      </w:tr>
      <w:tr w:rsidR="00D15575" w14:paraId="6AAA5359" w14:textId="77777777" w:rsidTr="00D15575">
        <w:trPr>
          <w:trHeight w:val="320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E090CA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8D32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Interactio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7BA6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91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69E4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826-0.98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40D2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93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8ED5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835-0.995</w:t>
            </w:r>
          </w:p>
        </w:tc>
      </w:tr>
      <w:tr w:rsidR="00D15575" w14:paraId="532ED7DB" w14:textId="77777777" w:rsidTr="00D15575">
        <w:trPr>
          <w:trHeight w:val="320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4C7299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51553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Outside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FDE66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867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3F9AC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723-0.98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E16D3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746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E603E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509-0.947</w:t>
            </w:r>
          </w:p>
        </w:tc>
      </w:tr>
      <w:tr w:rsidR="00D15575" w14:paraId="068B699B" w14:textId="77777777" w:rsidTr="00D15575">
        <w:trPr>
          <w:trHeight w:val="3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C247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EFD8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E0F8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9072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0CBF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0973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</w:tr>
      <w:tr w:rsidR="00D15575" w14:paraId="274DB323" w14:textId="77777777" w:rsidTr="00D15575">
        <w:trPr>
          <w:trHeight w:val="3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1735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Dead urch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1310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193E" w14:textId="77777777" w:rsidR="00D15575" w:rsidRDefault="00D15575">
            <w:pPr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1D7E" w14:textId="77777777" w:rsidR="00D15575" w:rsidRDefault="00D15575">
            <w:pPr>
              <w:rPr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2692" w14:textId="77777777" w:rsidR="00D15575" w:rsidRDefault="00D15575">
            <w:pPr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6C12" w14:textId="77777777" w:rsidR="00D15575" w:rsidRDefault="00D15575">
            <w:pPr>
              <w:rPr>
                <w:sz w:val="20"/>
                <w:szCs w:val="20"/>
              </w:rPr>
            </w:pPr>
          </w:p>
        </w:tc>
      </w:tr>
      <w:tr w:rsidR="00D15575" w14:paraId="711ED837" w14:textId="77777777" w:rsidTr="00D15575">
        <w:trPr>
          <w:trHeight w:val="320"/>
        </w:trPr>
        <w:tc>
          <w:tcPr>
            <w:tcW w:w="15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DE1792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F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3A07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Movemen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1C0D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17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DBB6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032-0.34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CFC6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36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C61C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138-0.606</w:t>
            </w:r>
          </w:p>
        </w:tc>
      </w:tr>
      <w:tr w:rsidR="00D15575" w14:paraId="38EA3B50" w14:textId="77777777" w:rsidTr="00D15575">
        <w:trPr>
          <w:trHeight w:val="320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59B116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839D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Interactio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0A15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63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9E9F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447-0.82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0F2D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69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343F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483-0.905</w:t>
            </w:r>
          </w:p>
        </w:tc>
      </w:tr>
      <w:tr w:rsidR="00D15575" w14:paraId="32DAE3BF" w14:textId="77777777" w:rsidTr="00D15575">
        <w:trPr>
          <w:trHeight w:val="320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F25185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E0C8B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Outside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4174C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254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EA08A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068-0.44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1B77C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524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8D25C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266-0.774</w:t>
            </w:r>
          </w:p>
        </w:tc>
      </w:tr>
      <w:tr w:rsidR="00D15575" w14:paraId="34D69EAC" w14:textId="77777777" w:rsidTr="00D15575">
        <w:trPr>
          <w:trHeight w:val="320"/>
        </w:trPr>
        <w:tc>
          <w:tcPr>
            <w:tcW w:w="15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5FE570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Starv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C55E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Movemen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6C28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26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1F8A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064-0.48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9EEB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37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502D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121-0.634</w:t>
            </w:r>
          </w:p>
        </w:tc>
      </w:tr>
      <w:tr w:rsidR="00D15575" w14:paraId="78AEDFFA" w14:textId="77777777" w:rsidTr="00D15575">
        <w:trPr>
          <w:trHeight w:val="320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91FB89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8273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Interactio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3AC9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72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1605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526-0.90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B854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82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2164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626-0.974</w:t>
            </w:r>
          </w:p>
        </w:tc>
      </w:tr>
      <w:tr w:rsidR="00D15575" w14:paraId="5DE40E1E" w14:textId="77777777" w:rsidTr="00D15575">
        <w:trPr>
          <w:trHeight w:val="320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D37FA4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4A04E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Outside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68F20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386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DA0B5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148-0.61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B10C0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563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E7D28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290-0.828</w:t>
            </w:r>
          </w:p>
        </w:tc>
      </w:tr>
      <w:tr w:rsidR="00D15575" w14:paraId="29161013" w14:textId="77777777" w:rsidTr="00D15575">
        <w:trPr>
          <w:trHeight w:val="3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83A6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2D42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E810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724B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A832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7729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</w:tr>
      <w:tr w:rsidR="00D15575" w14:paraId="088E1C67" w14:textId="77777777" w:rsidTr="00D15575">
        <w:trPr>
          <w:trHeight w:val="3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7AE0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Alg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B246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0B89" w14:textId="77777777" w:rsidR="00D15575" w:rsidRDefault="00D15575">
            <w:pPr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5405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2811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15E1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</w:tr>
      <w:tr w:rsidR="00D15575" w14:paraId="23160E63" w14:textId="77777777" w:rsidTr="00D15575">
        <w:trPr>
          <w:trHeight w:val="320"/>
        </w:trPr>
        <w:tc>
          <w:tcPr>
            <w:tcW w:w="15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E44FB8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F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1771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Movemen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1C78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23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204E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107-0.39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1BB6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38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0AFA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175-0.590</w:t>
            </w:r>
          </w:p>
        </w:tc>
      </w:tr>
      <w:tr w:rsidR="00D15575" w14:paraId="5DDBE9F8" w14:textId="77777777" w:rsidTr="00D15575">
        <w:trPr>
          <w:trHeight w:val="320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329F4B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C3FB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Interactio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55D1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50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0067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344-0.65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4236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58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06CE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401-0.795</w:t>
            </w:r>
          </w:p>
        </w:tc>
      </w:tr>
      <w:tr w:rsidR="00D15575" w14:paraId="5B5B3536" w14:textId="77777777" w:rsidTr="00D15575">
        <w:trPr>
          <w:trHeight w:val="320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ABC6D4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796E5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Outside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4ADE7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345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0412C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187-0.50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10F0C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483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B25EF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266-0.699</w:t>
            </w:r>
          </w:p>
        </w:tc>
      </w:tr>
      <w:tr w:rsidR="00D15575" w14:paraId="00D71F01" w14:textId="77777777" w:rsidTr="00D15575">
        <w:trPr>
          <w:trHeight w:val="320"/>
        </w:trPr>
        <w:tc>
          <w:tcPr>
            <w:tcW w:w="15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154E54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Starv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D411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Movemen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6B10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34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2B50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119-0.56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887C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38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D097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130-0.645</w:t>
            </w:r>
          </w:p>
        </w:tc>
      </w:tr>
      <w:tr w:rsidR="00D15575" w14:paraId="10518DD7" w14:textId="77777777" w:rsidTr="00D15575">
        <w:trPr>
          <w:trHeight w:val="320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CD1D4A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7500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Interactio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737F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56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713B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342-0.78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B0B7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69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17FA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450-0.893</w:t>
            </w:r>
          </w:p>
        </w:tc>
      </w:tr>
      <w:tr w:rsidR="00D15575" w14:paraId="17BD91F4" w14:textId="77777777" w:rsidTr="00D15575">
        <w:trPr>
          <w:trHeight w:val="320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BB378A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E7914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Outside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7ED33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816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39DD0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631-0.96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9F7B2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70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05E47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440-0.930</w:t>
            </w:r>
          </w:p>
        </w:tc>
      </w:tr>
      <w:tr w:rsidR="00D15575" w14:paraId="628A2DD7" w14:textId="77777777" w:rsidTr="00D15575">
        <w:trPr>
          <w:trHeight w:val="3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EE0B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02E0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0DE9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88E0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BC10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7E9D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</w:tr>
      <w:tr w:rsidR="00D15575" w14:paraId="73D0A27B" w14:textId="77777777" w:rsidTr="00D15575">
        <w:trPr>
          <w:trHeight w:val="320"/>
        </w:trPr>
        <w:tc>
          <w:tcPr>
            <w:tcW w:w="2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8504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Dead urchin and alga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EA95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20D4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68E3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C0AE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</w:tr>
      <w:tr w:rsidR="00D15575" w14:paraId="4BB96739" w14:textId="77777777" w:rsidTr="00D15575">
        <w:trPr>
          <w:trHeight w:val="320"/>
        </w:trPr>
        <w:tc>
          <w:tcPr>
            <w:tcW w:w="15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F64FA2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F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B292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Movemen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7823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11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9C2C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007-0.26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2C6F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43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801C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173-0.677</w:t>
            </w:r>
          </w:p>
        </w:tc>
      </w:tr>
      <w:tr w:rsidR="00D15575" w14:paraId="57CCED68" w14:textId="77777777" w:rsidTr="00D15575">
        <w:trPr>
          <w:trHeight w:val="320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B9C043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99EA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Interactio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7C19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55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BFF9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332-0.78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74B8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65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98B3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427-0.873</w:t>
            </w:r>
          </w:p>
        </w:tc>
      </w:tr>
      <w:tr w:rsidR="00D15575" w14:paraId="38FB4E38" w14:textId="77777777" w:rsidTr="00D15575">
        <w:trPr>
          <w:trHeight w:val="320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BC9B93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94CB7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Outside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0DB21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145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341E1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015-0.30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313C1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436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9A3BC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184-0.707</w:t>
            </w:r>
          </w:p>
        </w:tc>
      </w:tr>
      <w:tr w:rsidR="00D15575" w14:paraId="14E000BF" w14:textId="77777777" w:rsidTr="00D15575">
        <w:trPr>
          <w:trHeight w:val="320"/>
        </w:trPr>
        <w:tc>
          <w:tcPr>
            <w:tcW w:w="15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F49BE7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Starv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B36E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Movemen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3384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08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1D68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004-0.21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D914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30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93E2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058-0.560</w:t>
            </w:r>
          </w:p>
        </w:tc>
      </w:tr>
      <w:tr w:rsidR="00D15575" w14:paraId="0B8060B0" w14:textId="77777777" w:rsidTr="00D15575">
        <w:trPr>
          <w:trHeight w:val="320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896957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1328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Interactio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DCBD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34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3E7D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124-0.58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16C0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57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BFAF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323-0.836</w:t>
            </w:r>
          </w:p>
        </w:tc>
      </w:tr>
      <w:tr w:rsidR="00D15575" w14:paraId="1742B667" w14:textId="77777777" w:rsidTr="00D15575">
        <w:trPr>
          <w:trHeight w:val="320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09F7AF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FD3CF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Outside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D80DE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493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5A83B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248-0.77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3A245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522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50BCE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249-0.800</w:t>
            </w:r>
          </w:p>
        </w:tc>
      </w:tr>
    </w:tbl>
    <w:p w14:paraId="0240CCFB" w14:textId="5829E68D" w:rsidR="00D15575" w:rsidRDefault="00D15575" w:rsidP="002C03E8"/>
    <w:p w14:paraId="5A7EA216" w14:textId="7B2CA0D7" w:rsidR="00D15575" w:rsidRDefault="00D15575" w:rsidP="002C03E8">
      <w:r>
        <w:lastRenderedPageBreak/>
        <w:t>Supplementary table 7. Mean and 95% highest density interval</w:t>
      </w:r>
      <w:r w:rsidR="00F828CE">
        <w:t>s</w:t>
      </w:r>
      <w:r>
        <w:t xml:space="preserve"> (HDI) </w:t>
      </w:r>
      <w:r w:rsidR="00172490">
        <w:t xml:space="preserve">of the expected values </w:t>
      </w:r>
      <w:r>
        <w:t xml:space="preserve">on the probability of the </w:t>
      </w:r>
      <w:r w:rsidRPr="00D15575">
        <w:t>behavior speeds (cm sec-1) being zero.</w:t>
      </w:r>
    </w:p>
    <w:tbl>
      <w:tblPr>
        <w:tblW w:w="8084" w:type="dxa"/>
        <w:tblInd w:w="-284" w:type="dxa"/>
        <w:tblLook w:val="04A0" w:firstRow="1" w:lastRow="0" w:firstColumn="1" w:lastColumn="0" w:noHBand="0" w:noVBand="1"/>
      </w:tblPr>
      <w:tblGrid>
        <w:gridCol w:w="1584"/>
        <w:gridCol w:w="1300"/>
        <w:gridCol w:w="858"/>
        <w:gridCol w:w="1742"/>
        <w:gridCol w:w="858"/>
        <w:gridCol w:w="1742"/>
      </w:tblGrid>
      <w:tr w:rsidR="00D15575" w14:paraId="0F5A304D" w14:textId="77777777" w:rsidTr="00D15575">
        <w:trPr>
          <w:trHeight w:val="320"/>
        </w:trPr>
        <w:tc>
          <w:tcPr>
            <w:tcW w:w="15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2B1C" w14:textId="77777777" w:rsidR="00D15575" w:rsidRDefault="00D15575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A145" w14:textId="77777777" w:rsidR="00D15575" w:rsidRDefault="00D15575">
            <w:pPr>
              <w:rPr>
                <w:sz w:val="20"/>
                <w:szCs w:val="20"/>
              </w:rPr>
            </w:pP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B493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Summer-Autumn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4371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Winter-Spring</w:t>
            </w:r>
          </w:p>
        </w:tc>
      </w:tr>
      <w:tr w:rsidR="00D15575" w14:paraId="570611B3" w14:textId="77777777" w:rsidTr="00D15575">
        <w:trPr>
          <w:trHeight w:val="320"/>
        </w:trPr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BC32E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Hunger state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B80F3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Behavior</w:t>
            </w:r>
          </w:p>
        </w:tc>
        <w:tc>
          <w:tcPr>
            <w:tcW w:w="8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E9775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Mean</w:t>
            </w:r>
          </w:p>
        </w:tc>
        <w:tc>
          <w:tcPr>
            <w:tcW w:w="17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551A6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95% HDI</w:t>
            </w:r>
          </w:p>
        </w:tc>
        <w:tc>
          <w:tcPr>
            <w:tcW w:w="8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A3E99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Mean</w:t>
            </w:r>
          </w:p>
        </w:tc>
        <w:tc>
          <w:tcPr>
            <w:tcW w:w="17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03FA2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95% HDI</w:t>
            </w:r>
          </w:p>
        </w:tc>
      </w:tr>
      <w:tr w:rsidR="00D15575" w14:paraId="54AEEADB" w14:textId="77777777" w:rsidTr="00D15575">
        <w:trPr>
          <w:trHeight w:val="3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F6F1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3924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FFC1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7B9C" w14:textId="77777777" w:rsidR="00D15575" w:rsidRDefault="00D15575">
            <w:pPr>
              <w:rPr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EA1C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1739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</w:tr>
      <w:tr w:rsidR="00D15575" w14:paraId="632795CD" w14:textId="77777777" w:rsidTr="00D15575">
        <w:trPr>
          <w:trHeight w:val="320"/>
        </w:trPr>
        <w:tc>
          <w:tcPr>
            <w:tcW w:w="15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74A4DB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F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4277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Movemen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D86C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50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978D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326-0.70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E0C7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54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02FE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299-0.776</w:t>
            </w:r>
          </w:p>
        </w:tc>
      </w:tr>
      <w:tr w:rsidR="00D15575" w14:paraId="6DC274A6" w14:textId="77777777" w:rsidTr="00D15575">
        <w:trPr>
          <w:trHeight w:val="320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AAB6EA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CF87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Interactio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4170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75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5165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630-0.88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80D6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78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4FDC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625-0.920</w:t>
            </w:r>
          </w:p>
        </w:tc>
      </w:tr>
      <w:tr w:rsidR="00D15575" w14:paraId="3C9946D7" w14:textId="77777777" w:rsidTr="00D15575">
        <w:trPr>
          <w:trHeight w:val="320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01FA51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CD28F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Outside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6AFAF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609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EB075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423-0.77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430DA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626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2E572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389-0.841</w:t>
            </w:r>
          </w:p>
        </w:tc>
      </w:tr>
      <w:tr w:rsidR="00D15575" w14:paraId="13A64173" w14:textId="77777777" w:rsidTr="00D15575">
        <w:trPr>
          <w:trHeight w:val="320"/>
        </w:trPr>
        <w:tc>
          <w:tcPr>
            <w:tcW w:w="15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3F8CD5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Starv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A258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Movemen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D113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72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AE34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495-0.90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D4BD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57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13F4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302-0.825</w:t>
            </w:r>
          </w:p>
        </w:tc>
      </w:tr>
      <w:tr w:rsidR="00D15575" w14:paraId="01C029B6" w14:textId="77777777" w:rsidTr="00D15575">
        <w:trPr>
          <w:trHeight w:val="320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298907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D0D9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Interactio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DFAF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89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2807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792-0.98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33CA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91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9C69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805-0.992</w:t>
            </w:r>
          </w:p>
        </w:tc>
      </w:tr>
      <w:tr w:rsidR="00D15575" w14:paraId="201DC647" w14:textId="77777777" w:rsidTr="00D15575">
        <w:trPr>
          <w:trHeight w:val="320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0CDC1F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56329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Outside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9FAD5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864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8762C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718-0.98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A6A0D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744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3360F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506-0.940</w:t>
            </w:r>
          </w:p>
        </w:tc>
      </w:tr>
      <w:tr w:rsidR="00D15575" w14:paraId="4B34E4D6" w14:textId="77777777" w:rsidTr="00D15575">
        <w:trPr>
          <w:trHeight w:val="3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49B1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D21B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4899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F9E8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41CD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2D83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</w:tr>
      <w:tr w:rsidR="00D15575" w14:paraId="5E3C7A96" w14:textId="77777777" w:rsidTr="00D15575">
        <w:trPr>
          <w:trHeight w:val="3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D54F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Dead urch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234B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EE28" w14:textId="77777777" w:rsidR="00D15575" w:rsidRDefault="00D15575">
            <w:pPr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3C51" w14:textId="77777777" w:rsidR="00D15575" w:rsidRDefault="00D15575">
            <w:pPr>
              <w:rPr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A35B" w14:textId="77777777" w:rsidR="00D15575" w:rsidRDefault="00D15575">
            <w:pPr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88D0" w14:textId="77777777" w:rsidR="00D15575" w:rsidRDefault="00D15575">
            <w:pPr>
              <w:rPr>
                <w:sz w:val="20"/>
                <w:szCs w:val="20"/>
              </w:rPr>
            </w:pPr>
          </w:p>
        </w:tc>
      </w:tr>
      <w:tr w:rsidR="00D15575" w14:paraId="07F49211" w14:textId="77777777" w:rsidTr="00D15575">
        <w:trPr>
          <w:trHeight w:val="320"/>
        </w:trPr>
        <w:tc>
          <w:tcPr>
            <w:tcW w:w="15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37C354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F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4A80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Movemen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FA4D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32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21BA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138-0.53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E0E5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37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82A5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127-0.608</w:t>
            </w:r>
          </w:p>
        </w:tc>
      </w:tr>
      <w:tr w:rsidR="00D15575" w14:paraId="239B07B9" w14:textId="77777777" w:rsidTr="00D15575">
        <w:trPr>
          <w:trHeight w:val="320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944A67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278C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Interactio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0B02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70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5451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524-0.87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ACB9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74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1472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548-0.915</w:t>
            </w:r>
          </w:p>
        </w:tc>
      </w:tr>
      <w:tr w:rsidR="00D15575" w14:paraId="5968FC6A" w14:textId="77777777" w:rsidTr="00D15575">
        <w:trPr>
          <w:trHeight w:val="320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84016D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77570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Outside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0FE11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31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F8461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110-0.52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64B8A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537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CBFDA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280-0.784</w:t>
            </w:r>
          </w:p>
        </w:tc>
      </w:tr>
      <w:tr w:rsidR="00D15575" w14:paraId="454DB83A" w14:textId="77777777" w:rsidTr="00D15575">
        <w:trPr>
          <w:trHeight w:val="320"/>
        </w:trPr>
        <w:tc>
          <w:tcPr>
            <w:tcW w:w="15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A84FC4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Starv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E333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Movemen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02EE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29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316A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102-0.53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77E4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36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2B24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129-0.640</w:t>
            </w:r>
          </w:p>
        </w:tc>
      </w:tr>
      <w:tr w:rsidR="00D15575" w14:paraId="2D822283" w14:textId="77777777" w:rsidTr="00D15575">
        <w:trPr>
          <w:trHeight w:val="320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A17318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3A62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Interactio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9332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67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DDF3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462-0.86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859F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81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1680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625-0.974</w:t>
            </w:r>
          </w:p>
        </w:tc>
      </w:tr>
      <w:tr w:rsidR="00D15575" w14:paraId="1ABE0578" w14:textId="77777777" w:rsidTr="00D15575">
        <w:trPr>
          <w:trHeight w:val="320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72D8B9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128F1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Outside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C8994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394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6DF7C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166-0.63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88765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565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EDE2B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285-0.824</w:t>
            </w:r>
          </w:p>
        </w:tc>
      </w:tr>
      <w:tr w:rsidR="00D15575" w14:paraId="1361C08F" w14:textId="77777777" w:rsidTr="00D15575">
        <w:trPr>
          <w:trHeight w:val="3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8B03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B155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C90B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898E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EF45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E602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</w:tr>
      <w:tr w:rsidR="00D15575" w14:paraId="7E0D9026" w14:textId="77777777" w:rsidTr="00D15575">
        <w:trPr>
          <w:trHeight w:val="3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DBBB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Alg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6E1A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94C4" w14:textId="77777777" w:rsidR="00D15575" w:rsidRDefault="00D15575">
            <w:pPr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FB51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43A4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D607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</w:tr>
      <w:tr w:rsidR="00D15575" w14:paraId="1F408636" w14:textId="77777777" w:rsidTr="00D15575">
        <w:trPr>
          <w:trHeight w:val="320"/>
        </w:trPr>
        <w:tc>
          <w:tcPr>
            <w:tcW w:w="15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5FF830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F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4958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Movemen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6AC5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40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CB13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242-0.5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8AFE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43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0C1D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238-0.650</w:t>
            </w:r>
          </w:p>
        </w:tc>
      </w:tr>
      <w:tr w:rsidR="00D15575" w14:paraId="707EDAA9" w14:textId="77777777" w:rsidTr="00D15575">
        <w:trPr>
          <w:trHeight w:val="320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6978A6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202B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Interactio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DD5F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55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77DA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387-0.7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C715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58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1EC9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393-0.775</w:t>
            </w:r>
          </w:p>
        </w:tc>
      </w:tr>
      <w:tr w:rsidR="00D15575" w14:paraId="78C37576" w14:textId="77777777" w:rsidTr="00D15575">
        <w:trPr>
          <w:trHeight w:val="320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9776D6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6C9E1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Outside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BAA48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345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07B6C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184-0.50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BD466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48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011B0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256-0.690</w:t>
            </w:r>
          </w:p>
        </w:tc>
      </w:tr>
      <w:tr w:rsidR="00D15575" w14:paraId="134B4417" w14:textId="77777777" w:rsidTr="00D15575">
        <w:trPr>
          <w:trHeight w:val="320"/>
        </w:trPr>
        <w:tc>
          <w:tcPr>
            <w:tcW w:w="15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7E18B0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Starv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1CA2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Movemen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6710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44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C673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212-0.69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0A5B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38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4A6E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134-0.650</w:t>
            </w:r>
          </w:p>
        </w:tc>
      </w:tr>
      <w:tr w:rsidR="00D15575" w14:paraId="76E48B59" w14:textId="77777777" w:rsidTr="00D15575">
        <w:trPr>
          <w:trHeight w:val="320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7FEFEF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8BE6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Interactio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DBDC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52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5093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308-0.75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0672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70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24BF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472-0.909</w:t>
            </w:r>
          </w:p>
        </w:tc>
      </w:tr>
      <w:tr w:rsidR="00D15575" w14:paraId="7D230910" w14:textId="77777777" w:rsidTr="00D15575">
        <w:trPr>
          <w:trHeight w:val="320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C2DEFA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0EA39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Outside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6588A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803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F52B8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613-0.97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5133D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708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0066C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467-0.935</w:t>
            </w:r>
          </w:p>
        </w:tc>
      </w:tr>
      <w:tr w:rsidR="00D15575" w14:paraId="08B9D02F" w14:textId="77777777" w:rsidTr="00D15575">
        <w:trPr>
          <w:trHeight w:val="3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B4FB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D8EE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CA79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5DA5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6D0B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FA45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</w:tr>
      <w:tr w:rsidR="00D15575" w14:paraId="0D01A856" w14:textId="77777777" w:rsidTr="00D15575">
        <w:trPr>
          <w:trHeight w:val="320"/>
        </w:trPr>
        <w:tc>
          <w:tcPr>
            <w:tcW w:w="2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4781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Dead urchin and alga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150E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70DB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794C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161F" w14:textId="77777777" w:rsidR="00D15575" w:rsidRDefault="00D15575">
            <w:pPr>
              <w:jc w:val="center"/>
              <w:rPr>
                <w:sz w:val="20"/>
                <w:szCs w:val="20"/>
              </w:rPr>
            </w:pPr>
          </w:p>
        </w:tc>
      </w:tr>
      <w:tr w:rsidR="00D15575" w14:paraId="45FF372B" w14:textId="77777777" w:rsidTr="00D15575">
        <w:trPr>
          <w:trHeight w:val="320"/>
        </w:trPr>
        <w:tc>
          <w:tcPr>
            <w:tcW w:w="15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A3B580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F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A334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Movemen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C21C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59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52D5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331-0.81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AB17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55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78E8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298-0.820</w:t>
            </w:r>
          </w:p>
        </w:tc>
      </w:tr>
      <w:tr w:rsidR="00D15575" w14:paraId="018F7B3F" w14:textId="77777777" w:rsidTr="00D15575">
        <w:trPr>
          <w:trHeight w:val="320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F4531F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B8AF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Interactio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E51E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74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9E0C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566-0.91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E649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80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53A3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624-0.958</w:t>
            </w:r>
          </w:p>
        </w:tc>
      </w:tr>
      <w:tr w:rsidR="00D15575" w14:paraId="71D48BC7" w14:textId="77777777" w:rsidTr="00D15575">
        <w:trPr>
          <w:trHeight w:val="320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77CA11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FF87F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Outside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CEAFD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163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FD75B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023-0.33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5AA2F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440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E84AD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184-0.707</w:t>
            </w:r>
          </w:p>
        </w:tc>
      </w:tr>
      <w:tr w:rsidR="00D15575" w14:paraId="462F223B" w14:textId="77777777" w:rsidTr="00D15575">
        <w:trPr>
          <w:trHeight w:val="320"/>
        </w:trPr>
        <w:tc>
          <w:tcPr>
            <w:tcW w:w="15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035492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Starv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2181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Movemen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421C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50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FA66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230-0.77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E6D0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50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5F2E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214-0.764</w:t>
            </w:r>
          </w:p>
        </w:tc>
      </w:tr>
      <w:tr w:rsidR="00D15575" w14:paraId="038B5786" w14:textId="77777777" w:rsidTr="00D15575">
        <w:trPr>
          <w:trHeight w:val="320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4105F5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3748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Interactio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B699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41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E5B8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172-0.65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B164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65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123C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405-0.904</w:t>
            </w:r>
          </w:p>
        </w:tc>
      </w:tr>
      <w:tr w:rsidR="00D15575" w14:paraId="7EBC4C28" w14:textId="77777777" w:rsidTr="00D15575">
        <w:trPr>
          <w:trHeight w:val="320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A96D59" w14:textId="77777777" w:rsidR="00D15575" w:rsidRDefault="00D15575">
            <w:pPr>
              <w:rPr>
                <w:rFonts w:ascii="Calibri Light" w:hAnsi="Calibri Light" w:cs="Calibri Light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4B59D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Outside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83069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494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606F5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226-0.74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5C48A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519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1AC4F" w14:textId="77777777" w:rsidR="00D15575" w:rsidRDefault="00D15575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</w:rPr>
              <w:t>0.228-0.773</w:t>
            </w:r>
          </w:p>
        </w:tc>
      </w:tr>
    </w:tbl>
    <w:p w14:paraId="4A7EAA54" w14:textId="77777777" w:rsidR="00D15575" w:rsidRDefault="00D15575" w:rsidP="002C03E8"/>
    <w:sectPr w:rsidR="00D15575" w:rsidSect="00AD789B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EE4C8DA8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B061387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" w15:restartNumberingAfterBreak="0">
    <w:nsid w:val="0FAC5FCB"/>
    <w:multiLevelType w:val="hybridMultilevel"/>
    <w:tmpl w:val="08FAD9F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F973A5"/>
    <w:multiLevelType w:val="hybridMultilevel"/>
    <w:tmpl w:val="333CCD8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246A02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5" w15:restartNumberingAfterBreak="0">
    <w:nsid w:val="1FB777EC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6" w15:restartNumberingAfterBreak="0">
    <w:nsid w:val="20E10DDB"/>
    <w:multiLevelType w:val="hybridMultilevel"/>
    <w:tmpl w:val="3BE635B6"/>
    <w:lvl w:ilvl="0" w:tplc="C6BEDB50">
      <w:start w:val="1"/>
      <w:numFmt w:val="upperLetter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1351C3"/>
    <w:multiLevelType w:val="hybridMultilevel"/>
    <w:tmpl w:val="98EACE5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5F0408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9" w15:restartNumberingAfterBreak="0">
    <w:nsid w:val="2CAA324B"/>
    <w:multiLevelType w:val="hybridMultilevel"/>
    <w:tmpl w:val="73808E40"/>
    <w:lvl w:ilvl="0" w:tplc="C498A4C4">
      <w:start w:val="1"/>
      <w:numFmt w:val="upperLetter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E55582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1" w15:restartNumberingAfterBreak="0">
    <w:nsid w:val="38292E6A"/>
    <w:multiLevelType w:val="hybridMultilevel"/>
    <w:tmpl w:val="99445BC2"/>
    <w:lvl w:ilvl="0" w:tplc="1040D874">
      <w:start w:val="1"/>
      <w:numFmt w:val="upperLetter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624C29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3" w15:restartNumberingAfterBreak="0">
    <w:nsid w:val="3F0903F4"/>
    <w:multiLevelType w:val="hybridMultilevel"/>
    <w:tmpl w:val="6686924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DF60D6"/>
    <w:multiLevelType w:val="hybridMultilevel"/>
    <w:tmpl w:val="7B3C0F52"/>
    <w:lvl w:ilvl="0" w:tplc="8D9060B6">
      <w:start w:val="1"/>
      <w:numFmt w:val="upperLetter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813CF1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6" w15:restartNumberingAfterBreak="0">
    <w:nsid w:val="4EDB7A13"/>
    <w:multiLevelType w:val="hybridMultilevel"/>
    <w:tmpl w:val="480A08C6"/>
    <w:lvl w:ilvl="0" w:tplc="B1162AF4">
      <w:start w:val="1"/>
      <w:numFmt w:val="upperLetter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2CB29C7"/>
    <w:multiLevelType w:val="hybridMultilevel"/>
    <w:tmpl w:val="FEC2DF8A"/>
    <w:lvl w:ilvl="0" w:tplc="32D44D3A">
      <w:start w:val="1"/>
      <w:numFmt w:val="upperLetter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3902188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9" w15:restartNumberingAfterBreak="0">
    <w:nsid w:val="757D2091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15"/>
  </w:num>
  <w:num w:numId="2">
    <w:abstractNumId w:val="8"/>
  </w:num>
  <w:num w:numId="3">
    <w:abstractNumId w:val="5"/>
  </w:num>
  <w:num w:numId="4">
    <w:abstractNumId w:val="10"/>
  </w:num>
  <w:num w:numId="5">
    <w:abstractNumId w:val="12"/>
  </w:num>
  <w:num w:numId="6">
    <w:abstractNumId w:val="1"/>
  </w:num>
  <w:num w:numId="7">
    <w:abstractNumId w:val="19"/>
  </w:num>
  <w:num w:numId="8">
    <w:abstractNumId w:val="4"/>
  </w:num>
  <w:num w:numId="9">
    <w:abstractNumId w:val="0"/>
  </w:num>
  <w:num w:numId="10">
    <w:abstractNumId w:val="18"/>
  </w:num>
  <w:num w:numId="11">
    <w:abstractNumId w:val="14"/>
  </w:num>
  <w:num w:numId="12">
    <w:abstractNumId w:val="9"/>
  </w:num>
  <w:num w:numId="13">
    <w:abstractNumId w:val="17"/>
  </w:num>
  <w:num w:numId="14">
    <w:abstractNumId w:val="3"/>
  </w:num>
  <w:num w:numId="15">
    <w:abstractNumId w:val="6"/>
  </w:num>
  <w:num w:numId="16">
    <w:abstractNumId w:val="7"/>
  </w:num>
  <w:num w:numId="17">
    <w:abstractNumId w:val="13"/>
  </w:num>
  <w:num w:numId="18">
    <w:abstractNumId w:val="2"/>
  </w:num>
  <w:num w:numId="19">
    <w:abstractNumId w:val="16"/>
  </w:num>
  <w:num w:numId="2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trackRevisions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E3F"/>
    <w:rsid w:val="00000250"/>
    <w:rsid w:val="00011DBE"/>
    <w:rsid w:val="00022409"/>
    <w:rsid w:val="00024C7E"/>
    <w:rsid w:val="00034294"/>
    <w:rsid w:val="0004176A"/>
    <w:rsid w:val="00046E3F"/>
    <w:rsid w:val="00047095"/>
    <w:rsid w:val="00056F3B"/>
    <w:rsid w:val="000664CE"/>
    <w:rsid w:val="00070526"/>
    <w:rsid w:val="00072309"/>
    <w:rsid w:val="00073547"/>
    <w:rsid w:val="00074A90"/>
    <w:rsid w:val="0007610F"/>
    <w:rsid w:val="00077B5C"/>
    <w:rsid w:val="00081297"/>
    <w:rsid w:val="000823EF"/>
    <w:rsid w:val="00083390"/>
    <w:rsid w:val="00085645"/>
    <w:rsid w:val="0009585B"/>
    <w:rsid w:val="000A38BE"/>
    <w:rsid w:val="000A61A5"/>
    <w:rsid w:val="000B1C1E"/>
    <w:rsid w:val="000B4A4C"/>
    <w:rsid w:val="000B6B13"/>
    <w:rsid w:val="000C40A8"/>
    <w:rsid w:val="000C5415"/>
    <w:rsid w:val="000C75EF"/>
    <w:rsid w:val="000C7910"/>
    <w:rsid w:val="000C7E8B"/>
    <w:rsid w:val="000D6BCD"/>
    <w:rsid w:val="000E5E22"/>
    <w:rsid w:val="000E72D1"/>
    <w:rsid w:val="000F1181"/>
    <w:rsid w:val="001002DB"/>
    <w:rsid w:val="001008E2"/>
    <w:rsid w:val="001058AA"/>
    <w:rsid w:val="00107153"/>
    <w:rsid w:val="00111184"/>
    <w:rsid w:val="001124B5"/>
    <w:rsid w:val="00113E03"/>
    <w:rsid w:val="00120BE0"/>
    <w:rsid w:val="00123BF7"/>
    <w:rsid w:val="00124B08"/>
    <w:rsid w:val="001268A8"/>
    <w:rsid w:val="00133DCA"/>
    <w:rsid w:val="00134C69"/>
    <w:rsid w:val="00137DE5"/>
    <w:rsid w:val="00142A4A"/>
    <w:rsid w:val="00143369"/>
    <w:rsid w:val="0014702E"/>
    <w:rsid w:val="001532EE"/>
    <w:rsid w:val="0016539A"/>
    <w:rsid w:val="00172360"/>
    <w:rsid w:val="00172490"/>
    <w:rsid w:val="00172D2A"/>
    <w:rsid w:val="0017368E"/>
    <w:rsid w:val="001751E4"/>
    <w:rsid w:val="0017628F"/>
    <w:rsid w:val="00176DDA"/>
    <w:rsid w:val="001773B9"/>
    <w:rsid w:val="00183D95"/>
    <w:rsid w:val="001856F5"/>
    <w:rsid w:val="0018639A"/>
    <w:rsid w:val="0018777A"/>
    <w:rsid w:val="00195EEC"/>
    <w:rsid w:val="001A2E40"/>
    <w:rsid w:val="001C1765"/>
    <w:rsid w:val="001C1864"/>
    <w:rsid w:val="001C3954"/>
    <w:rsid w:val="001C6D9D"/>
    <w:rsid w:val="001C7F70"/>
    <w:rsid w:val="001D4BC9"/>
    <w:rsid w:val="001D569D"/>
    <w:rsid w:val="001E1FD5"/>
    <w:rsid w:val="001E577B"/>
    <w:rsid w:val="001F144A"/>
    <w:rsid w:val="001F2F1A"/>
    <w:rsid w:val="001F730F"/>
    <w:rsid w:val="00204C3E"/>
    <w:rsid w:val="00210786"/>
    <w:rsid w:val="002137AC"/>
    <w:rsid w:val="00215006"/>
    <w:rsid w:val="002213F6"/>
    <w:rsid w:val="00221460"/>
    <w:rsid w:val="00221EB2"/>
    <w:rsid w:val="00223AC7"/>
    <w:rsid w:val="00225351"/>
    <w:rsid w:val="00226B87"/>
    <w:rsid w:val="00230790"/>
    <w:rsid w:val="00230B22"/>
    <w:rsid w:val="002312C7"/>
    <w:rsid w:val="00231722"/>
    <w:rsid w:val="00231727"/>
    <w:rsid w:val="00232D5A"/>
    <w:rsid w:val="00233DBD"/>
    <w:rsid w:val="00236BDB"/>
    <w:rsid w:val="00240514"/>
    <w:rsid w:val="00241531"/>
    <w:rsid w:val="002526B5"/>
    <w:rsid w:val="00252866"/>
    <w:rsid w:val="00260279"/>
    <w:rsid w:val="00260C21"/>
    <w:rsid w:val="002632E6"/>
    <w:rsid w:val="002654FA"/>
    <w:rsid w:val="0027399D"/>
    <w:rsid w:val="002748CE"/>
    <w:rsid w:val="00274B1E"/>
    <w:rsid w:val="0027525B"/>
    <w:rsid w:val="00281C3D"/>
    <w:rsid w:val="002840FE"/>
    <w:rsid w:val="00295E40"/>
    <w:rsid w:val="0029679E"/>
    <w:rsid w:val="002A27CF"/>
    <w:rsid w:val="002A2CE5"/>
    <w:rsid w:val="002A3038"/>
    <w:rsid w:val="002A580E"/>
    <w:rsid w:val="002A7AD0"/>
    <w:rsid w:val="002A7BB5"/>
    <w:rsid w:val="002B56EE"/>
    <w:rsid w:val="002C03E8"/>
    <w:rsid w:val="002C0BE5"/>
    <w:rsid w:val="002C1B0E"/>
    <w:rsid w:val="002C256E"/>
    <w:rsid w:val="002C2AEF"/>
    <w:rsid w:val="002C2D75"/>
    <w:rsid w:val="002C2F02"/>
    <w:rsid w:val="002C3A8D"/>
    <w:rsid w:val="002C4A10"/>
    <w:rsid w:val="002D05B1"/>
    <w:rsid w:val="002D21C9"/>
    <w:rsid w:val="002D2810"/>
    <w:rsid w:val="002D40D8"/>
    <w:rsid w:val="002E5895"/>
    <w:rsid w:val="002E7C79"/>
    <w:rsid w:val="002F0F25"/>
    <w:rsid w:val="002F139C"/>
    <w:rsid w:val="002F31A7"/>
    <w:rsid w:val="002F4322"/>
    <w:rsid w:val="002F530E"/>
    <w:rsid w:val="0030087E"/>
    <w:rsid w:val="00307E23"/>
    <w:rsid w:val="00321063"/>
    <w:rsid w:val="00327390"/>
    <w:rsid w:val="003305E9"/>
    <w:rsid w:val="003313F7"/>
    <w:rsid w:val="003327F2"/>
    <w:rsid w:val="0033531F"/>
    <w:rsid w:val="003374C7"/>
    <w:rsid w:val="00337C49"/>
    <w:rsid w:val="0034407D"/>
    <w:rsid w:val="003555E0"/>
    <w:rsid w:val="00355FF9"/>
    <w:rsid w:val="00360FA0"/>
    <w:rsid w:val="00366A33"/>
    <w:rsid w:val="0037099F"/>
    <w:rsid w:val="0037230F"/>
    <w:rsid w:val="00374E77"/>
    <w:rsid w:val="00377169"/>
    <w:rsid w:val="00381A80"/>
    <w:rsid w:val="00382C8A"/>
    <w:rsid w:val="0038571D"/>
    <w:rsid w:val="00385A2C"/>
    <w:rsid w:val="0039090F"/>
    <w:rsid w:val="00393C8A"/>
    <w:rsid w:val="00396B21"/>
    <w:rsid w:val="00397CE3"/>
    <w:rsid w:val="003A5DDA"/>
    <w:rsid w:val="003A5E26"/>
    <w:rsid w:val="003B1389"/>
    <w:rsid w:val="003B1A08"/>
    <w:rsid w:val="003C05B3"/>
    <w:rsid w:val="003C0CE8"/>
    <w:rsid w:val="003C2BCE"/>
    <w:rsid w:val="003C5386"/>
    <w:rsid w:val="003C7542"/>
    <w:rsid w:val="003C75B5"/>
    <w:rsid w:val="003D0741"/>
    <w:rsid w:val="003D0934"/>
    <w:rsid w:val="003D1FE5"/>
    <w:rsid w:val="003D2650"/>
    <w:rsid w:val="003D6156"/>
    <w:rsid w:val="003E06BB"/>
    <w:rsid w:val="003E0A82"/>
    <w:rsid w:val="003E0EE7"/>
    <w:rsid w:val="003E5A9E"/>
    <w:rsid w:val="003F020B"/>
    <w:rsid w:val="003F1177"/>
    <w:rsid w:val="003F23AE"/>
    <w:rsid w:val="003F5395"/>
    <w:rsid w:val="00412567"/>
    <w:rsid w:val="0041366B"/>
    <w:rsid w:val="00416718"/>
    <w:rsid w:val="00424C5F"/>
    <w:rsid w:val="00426DB5"/>
    <w:rsid w:val="00427D6A"/>
    <w:rsid w:val="00427F6B"/>
    <w:rsid w:val="00432D10"/>
    <w:rsid w:val="00434C02"/>
    <w:rsid w:val="0043593E"/>
    <w:rsid w:val="00441FEB"/>
    <w:rsid w:val="00443EE6"/>
    <w:rsid w:val="00446965"/>
    <w:rsid w:val="00453CA6"/>
    <w:rsid w:val="00454C64"/>
    <w:rsid w:val="004566CC"/>
    <w:rsid w:val="004566DD"/>
    <w:rsid w:val="004617B3"/>
    <w:rsid w:val="00461BD2"/>
    <w:rsid w:val="0046631E"/>
    <w:rsid w:val="00470FC5"/>
    <w:rsid w:val="00472401"/>
    <w:rsid w:val="004747F9"/>
    <w:rsid w:val="00477DE4"/>
    <w:rsid w:val="0048068C"/>
    <w:rsid w:val="00482AF6"/>
    <w:rsid w:val="00485D6B"/>
    <w:rsid w:val="00486CD8"/>
    <w:rsid w:val="00490E81"/>
    <w:rsid w:val="00493686"/>
    <w:rsid w:val="004949E6"/>
    <w:rsid w:val="00494A2F"/>
    <w:rsid w:val="00496B1F"/>
    <w:rsid w:val="004970A5"/>
    <w:rsid w:val="0049731A"/>
    <w:rsid w:val="004A1AD9"/>
    <w:rsid w:val="004B2472"/>
    <w:rsid w:val="004B26F6"/>
    <w:rsid w:val="004C4313"/>
    <w:rsid w:val="004C7B98"/>
    <w:rsid w:val="004D3C8A"/>
    <w:rsid w:val="004E346B"/>
    <w:rsid w:val="004E3F27"/>
    <w:rsid w:val="004E793B"/>
    <w:rsid w:val="004F255F"/>
    <w:rsid w:val="004F7281"/>
    <w:rsid w:val="004F7AFB"/>
    <w:rsid w:val="0050012D"/>
    <w:rsid w:val="005012B6"/>
    <w:rsid w:val="00503E49"/>
    <w:rsid w:val="00506D3C"/>
    <w:rsid w:val="00507691"/>
    <w:rsid w:val="00511F46"/>
    <w:rsid w:val="00512129"/>
    <w:rsid w:val="005269CB"/>
    <w:rsid w:val="00526C62"/>
    <w:rsid w:val="00532179"/>
    <w:rsid w:val="0053237B"/>
    <w:rsid w:val="00532782"/>
    <w:rsid w:val="0053547B"/>
    <w:rsid w:val="00535FFC"/>
    <w:rsid w:val="00544679"/>
    <w:rsid w:val="00544CFE"/>
    <w:rsid w:val="005466E4"/>
    <w:rsid w:val="00546C1B"/>
    <w:rsid w:val="005546DF"/>
    <w:rsid w:val="00560A43"/>
    <w:rsid w:val="005614DE"/>
    <w:rsid w:val="0056157F"/>
    <w:rsid w:val="00563CCC"/>
    <w:rsid w:val="00566D75"/>
    <w:rsid w:val="00572C7B"/>
    <w:rsid w:val="00580346"/>
    <w:rsid w:val="0058338A"/>
    <w:rsid w:val="00584D36"/>
    <w:rsid w:val="00586F76"/>
    <w:rsid w:val="00591185"/>
    <w:rsid w:val="00591658"/>
    <w:rsid w:val="00592DA8"/>
    <w:rsid w:val="00594BFE"/>
    <w:rsid w:val="005A58CC"/>
    <w:rsid w:val="005B34DC"/>
    <w:rsid w:val="005B72AB"/>
    <w:rsid w:val="005B7D2B"/>
    <w:rsid w:val="005C0CD5"/>
    <w:rsid w:val="005C596C"/>
    <w:rsid w:val="005D3614"/>
    <w:rsid w:val="005D3CBF"/>
    <w:rsid w:val="005E00FA"/>
    <w:rsid w:val="005E7AB8"/>
    <w:rsid w:val="005F076A"/>
    <w:rsid w:val="005F418B"/>
    <w:rsid w:val="00600ABF"/>
    <w:rsid w:val="00601570"/>
    <w:rsid w:val="00601636"/>
    <w:rsid w:val="00603963"/>
    <w:rsid w:val="006039EA"/>
    <w:rsid w:val="00604453"/>
    <w:rsid w:val="00605C71"/>
    <w:rsid w:val="0060662C"/>
    <w:rsid w:val="00621B42"/>
    <w:rsid w:val="00625A09"/>
    <w:rsid w:val="00627E37"/>
    <w:rsid w:val="00630D4A"/>
    <w:rsid w:val="00634F41"/>
    <w:rsid w:val="00636A7D"/>
    <w:rsid w:val="00637E1C"/>
    <w:rsid w:val="006449C2"/>
    <w:rsid w:val="00652485"/>
    <w:rsid w:val="00654B26"/>
    <w:rsid w:val="00655C89"/>
    <w:rsid w:val="00656BC8"/>
    <w:rsid w:val="006641D3"/>
    <w:rsid w:val="00666A97"/>
    <w:rsid w:val="0066747D"/>
    <w:rsid w:val="00674420"/>
    <w:rsid w:val="00675A11"/>
    <w:rsid w:val="00684B71"/>
    <w:rsid w:val="006901AB"/>
    <w:rsid w:val="00690E4F"/>
    <w:rsid w:val="00697AE8"/>
    <w:rsid w:val="006A7ABF"/>
    <w:rsid w:val="006C0AAE"/>
    <w:rsid w:val="006C0D32"/>
    <w:rsid w:val="006C22B1"/>
    <w:rsid w:val="006C6F57"/>
    <w:rsid w:val="006D018D"/>
    <w:rsid w:val="006D4CC1"/>
    <w:rsid w:val="006D56FB"/>
    <w:rsid w:val="006D6323"/>
    <w:rsid w:val="006D7913"/>
    <w:rsid w:val="006E01FD"/>
    <w:rsid w:val="006E35AA"/>
    <w:rsid w:val="006E7183"/>
    <w:rsid w:val="006E79F4"/>
    <w:rsid w:val="006E7EC3"/>
    <w:rsid w:val="006F121C"/>
    <w:rsid w:val="006F1640"/>
    <w:rsid w:val="00700FC9"/>
    <w:rsid w:val="007058B4"/>
    <w:rsid w:val="007059EE"/>
    <w:rsid w:val="007126D5"/>
    <w:rsid w:val="007146B4"/>
    <w:rsid w:val="00715480"/>
    <w:rsid w:val="0071573D"/>
    <w:rsid w:val="00717CDF"/>
    <w:rsid w:val="0072304E"/>
    <w:rsid w:val="00730060"/>
    <w:rsid w:val="00734DCC"/>
    <w:rsid w:val="00737D04"/>
    <w:rsid w:val="00740314"/>
    <w:rsid w:val="00744804"/>
    <w:rsid w:val="0075362A"/>
    <w:rsid w:val="007563EC"/>
    <w:rsid w:val="00756604"/>
    <w:rsid w:val="00756B87"/>
    <w:rsid w:val="00756D6A"/>
    <w:rsid w:val="0076423B"/>
    <w:rsid w:val="0076444B"/>
    <w:rsid w:val="0076567A"/>
    <w:rsid w:val="00767A2C"/>
    <w:rsid w:val="00770BDE"/>
    <w:rsid w:val="00771E5D"/>
    <w:rsid w:val="00773130"/>
    <w:rsid w:val="007760D0"/>
    <w:rsid w:val="00780556"/>
    <w:rsid w:val="0078643A"/>
    <w:rsid w:val="00786AF8"/>
    <w:rsid w:val="007939F6"/>
    <w:rsid w:val="00794587"/>
    <w:rsid w:val="007A1B0B"/>
    <w:rsid w:val="007A54F6"/>
    <w:rsid w:val="007A7DD0"/>
    <w:rsid w:val="007B3540"/>
    <w:rsid w:val="007B5EDC"/>
    <w:rsid w:val="007C00FD"/>
    <w:rsid w:val="007C399A"/>
    <w:rsid w:val="007C3B74"/>
    <w:rsid w:val="007C6916"/>
    <w:rsid w:val="007D0F37"/>
    <w:rsid w:val="007D1F30"/>
    <w:rsid w:val="007E171D"/>
    <w:rsid w:val="007E3517"/>
    <w:rsid w:val="007E3539"/>
    <w:rsid w:val="007E4835"/>
    <w:rsid w:val="007E51B7"/>
    <w:rsid w:val="007E6A9A"/>
    <w:rsid w:val="00800DA1"/>
    <w:rsid w:val="0081007F"/>
    <w:rsid w:val="00810A5C"/>
    <w:rsid w:val="00815D4A"/>
    <w:rsid w:val="008179EE"/>
    <w:rsid w:val="00830BE6"/>
    <w:rsid w:val="0083635D"/>
    <w:rsid w:val="00840F47"/>
    <w:rsid w:val="0084242A"/>
    <w:rsid w:val="00846D3D"/>
    <w:rsid w:val="008513B2"/>
    <w:rsid w:val="008538DD"/>
    <w:rsid w:val="00857597"/>
    <w:rsid w:val="00857FE8"/>
    <w:rsid w:val="00860692"/>
    <w:rsid w:val="00860940"/>
    <w:rsid w:val="008647FE"/>
    <w:rsid w:val="0087322B"/>
    <w:rsid w:val="00875D15"/>
    <w:rsid w:val="00877FFE"/>
    <w:rsid w:val="008827DC"/>
    <w:rsid w:val="00883AEF"/>
    <w:rsid w:val="00884ED1"/>
    <w:rsid w:val="00891428"/>
    <w:rsid w:val="008931D2"/>
    <w:rsid w:val="00893988"/>
    <w:rsid w:val="008965D1"/>
    <w:rsid w:val="008A4A14"/>
    <w:rsid w:val="008A4B8C"/>
    <w:rsid w:val="008A668B"/>
    <w:rsid w:val="008A71AD"/>
    <w:rsid w:val="008B0158"/>
    <w:rsid w:val="008B227C"/>
    <w:rsid w:val="008B4FE1"/>
    <w:rsid w:val="008B7CC8"/>
    <w:rsid w:val="008C7B60"/>
    <w:rsid w:val="008D0DB8"/>
    <w:rsid w:val="008D333D"/>
    <w:rsid w:val="008D7922"/>
    <w:rsid w:val="008E111D"/>
    <w:rsid w:val="008E32C1"/>
    <w:rsid w:val="008E7469"/>
    <w:rsid w:val="008F397A"/>
    <w:rsid w:val="008F5287"/>
    <w:rsid w:val="008F550A"/>
    <w:rsid w:val="008F5E88"/>
    <w:rsid w:val="00900E0F"/>
    <w:rsid w:val="00901EE5"/>
    <w:rsid w:val="00902AAD"/>
    <w:rsid w:val="00903379"/>
    <w:rsid w:val="00911334"/>
    <w:rsid w:val="00912EB7"/>
    <w:rsid w:val="00915165"/>
    <w:rsid w:val="009178FB"/>
    <w:rsid w:val="00920D22"/>
    <w:rsid w:val="00922026"/>
    <w:rsid w:val="009344FA"/>
    <w:rsid w:val="009364D8"/>
    <w:rsid w:val="009408CC"/>
    <w:rsid w:val="009466AF"/>
    <w:rsid w:val="00950E2A"/>
    <w:rsid w:val="009517A3"/>
    <w:rsid w:val="00955330"/>
    <w:rsid w:val="0095698D"/>
    <w:rsid w:val="00963FEA"/>
    <w:rsid w:val="00965018"/>
    <w:rsid w:val="00971FAE"/>
    <w:rsid w:val="00972FB9"/>
    <w:rsid w:val="00974BA2"/>
    <w:rsid w:val="009757E0"/>
    <w:rsid w:val="00976EEB"/>
    <w:rsid w:val="00981C90"/>
    <w:rsid w:val="009840BF"/>
    <w:rsid w:val="0098504C"/>
    <w:rsid w:val="009874A5"/>
    <w:rsid w:val="00990FB6"/>
    <w:rsid w:val="00992D0E"/>
    <w:rsid w:val="00995DA0"/>
    <w:rsid w:val="009A5B22"/>
    <w:rsid w:val="009B36C7"/>
    <w:rsid w:val="009B4120"/>
    <w:rsid w:val="009C2990"/>
    <w:rsid w:val="009C35F8"/>
    <w:rsid w:val="009C4A96"/>
    <w:rsid w:val="009D3C4E"/>
    <w:rsid w:val="009D7DD7"/>
    <w:rsid w:val="009E0AFD"/>
    <w:rsid w:val="009E13A8"/>
    <w:rsid w:val="009E5BD0"/>
    <w:rsid w:val="009E7D90"/>
    <w:rsid w:val="009F4125"/>
    <w:rsid w:val="00A01C40"/>
    <w:rsid w:val="00A04EC8"/>
    <w:rsid w:val="00A07DA3"/>
    <w:rsid w:val="00A11ACF"/>
    <w:rsid w:val="00A13795"/>
    <w:rsid w:val="00A13AD4"/>
    <w:rsid w:val="00A2058C"/>
    <w:rsid w:val="00A22C55"/>
    <w:rsid w:val="00A27099"/>
    <w:rsid w:val="00A30B5D"/>
    <w:rsid w:val="00A31498"/>
    <w:rsid w:val="00A33310"/>
    <w:rsid w:val="00A471CA"/>
    <w:rsid w:val="00A516CD"/>
    <w:rsid w:val="00A51A24"/>
    <w:rsid w:val="00A54821"/>
    <w:rsid w:val="00A569B5"/>
    <w:rsid w:val="00A6060F"/>
    <w:rsid w:val="00A63ECD"/>
    <w:rsid w:val="00A67980"/>
    <w:rsid w:val="00A67BA8"/>
    <w:rsid w:val="00A74F1C"/>
    <w:rsid w:val="00A756EC"/>
    <w:rsid w:val="00A75AD3"/>
    <w:rsid w:val="00A75F53"/>
    <w:rsid w:val="00A81F27"/>
    <w:rsid w:val="00A82F85"/>
    <w:rsid w:val="00A84DB8"/>
    <w:rsid w:val="00A92F2A"/>
    <w:rsid w:val="00A930EC"/>
    <w:rsid w:val="00A94E0E"/>
    <w:rsid w:val="00AA21FE"/>
    <w:rsid w:val="00AA2F1A"/>
    <w:rsid w:val="00AA754B"/>
    <w:rsid w:val="00AB229E"/>
    <w:rsid w:val="00AB49D1"/>
    <w:rsid w:val="00AB71AD"/>
    <w:rsid w:val="00AB7AA4"/>
    <w:rsid w:val="00AB7EEB"/>
    <w:rsid w:val="00AC3E9A"/>
    <w:rsid w:val="00AC65CC"/>
    <w:rsid w:val="00AD1F89"/>
    <w:rsid w:val="00AD36BA"/>
    <w:rsid w:val="00AD5632"/>
    <w:rsid w:val="00AD789B"/>
    <w:rsid w:val="00AE5202"/>
    <w:rsid w:val="00AE5537"/>
    <w:rsid w:val="00AE62C2"/>
    <w:rsid w:val="00AF2265"/>
    <w:rsid w:val="00AF4F38"/>
    <w:rsid w:val="00B10540"/>
    <w:rsid w:val="00B12930"/>
    <w:rsid w:val="00B16764"/>
    <w:rsid w:val="00B16A9F"/>
    <w:rsid w:val="00B30F57"/>
    <w:rsid w:val="00B3425A"/>
    <w:rsid w:val="00B41BE6"/>
    <w:rsid w:val="00B4256D"/>
    <w:rsid w:val="00B523BD"/>
    <w:rsid w:val="00B5266A"/>
    <w:rsid w:val="00B53805"/>
    <w:rsid w:val="00B5394B"/>
    <w:rsid w:val="00B54251"/>
    <w:rsid w:val="00B557AE"/>
    <w:rsid w:val="00B56C8C"/>
    <w:rsid w:val="00B5764C"/>
    <w:rsid w:val="00B606AE"/>
    <w:rsid w:val="00B636A8"/>
    <w:rsid w:val="00B658FD"/>
    <w:rsid w:val="00B703BD"/>
    <w:rsid w:val="00B82AB9"/>
    <w:rsid w:val="00B85E8D"/>
    <w:rsid w:val="00B87EC8"/>
    <w:rsid w:val="00B9292D"/>
    <w:rsid w:val="00B92D0F"/>
    <w:rsid w:val="00B930DB"/>
    <w:rsid w:val="00BA5C33"/>
    <w:rsid w:val="00BB2169"/>
    <w:rsid w:val="00BB7348"/>
    <w:rsid w:val="00BC3932"/>
    <w:rsid w:val="00BC44A3"/>
    <w:rsid w:val="00BD206E"/>
    <w:rsid w:val="00BD3C90"/>
    <w:rsid w:val="00BD4F45"/>
    <w:rsid w:val="00BD69E7"/>
    <w:rsid w:val="00BE133B"/>
    <w:rsid w:val="00BE3DC0"/>
    <w:rsid w:val="00BE4445"/>
    <w:rsid w:val="00BE5434"/>
    <w:rsid w:val="00BE67F7"/>
    <w:rsid w:val="00BF1A16"/>
    <w:rsid w:val="00BF273A"/>
    <w:rsid w:val="00BF2E0F"/>
    <w:rsid w:val="00BF455A"/>
    <w:rsid w:val="00BF49C1"/>
    <w:rsid w:val="00BF59C3"/>
    <w:rsid w:val="00BF5AE7"/>
    <w:rsid w:val="00C01B4F"/>
    <w:rsid w:val="00C050A1"/>
    <w:rsid w:val="00C118AF"/>
    <w:rsid w:val="00C12993"/>
    <w:rsid w:val="00C2054A"/>
    <w:rsid w:val="00C2322E"/>
    <w:rsid w:val="00C25073"/>
    <w:rsid w:val="00C2629F"/>
    <w:rsid w:val="00C27883"/>
    <w:rsid w:val="00C33251"/>
    <w:rsid w:val="00C37CF6"/>
    <w:rsid w:val="00C400A5"/>
    <w:rsid w:val="00C41F44"/>
    <w:rsid w:val="00C4426F"/>
    <w:rsid w:val="00C46311"/>
    <w:rsid w:val="00C523F1"/>
    <w:rsid w:val="00C544D6"/>
    <w:rsid w:val="00C56F78"/>
    <w:rsid w:val="00C576F6"/>
    <w:rsid w:val="00C625A0"/>
    <w:rsid w:val="00C8177C"/>
    <w:rsid w:val="00C81C98"/>
    <w:rsid w:val="00C83085"/>
    <w:rsid w:val="00C843F8"/>
    <w:rsid w:val="00C853BA"/>
    <w:rsid w:val="00C85980"/>
    <w:rsid w:val="00C9042D"/>
    <w:rsid w:val="00C9417D"/>
    <w:rsid w:val="00CA191E"/>
    <w:rsid w:val="00CA1C8E"/>
    <w:rsid w:val="00CA2444"/>
    <w:rsid w:val="00CA249A"/>
    <w:rsid w:val="00CA2584"/>
    <w:rsid w:val="00CA6BAB"/>
    <w:rsid w:val="00CA7344"/>
    <w:rsid w:val="00CB48C0"/>
    <w:rsid w:val="00CC24BB"/>
    <w:rsid w:val="00CC5FAE"/>
    <w:rsid w:val="00CC6264"/>
    <w:rsid w:val="00CC6A5F"/>
    <w:rsid w:val="00CC7F9E"/>
    <w:rsid w:val="00CD2403"/>
    <w:rsid w:val="00CD2793"/>
    <w:rsid w:val="00CD2F1B"/>
    <w:rsid w:val="00CD7A13"/>
    <w:rsid w:val="00CE4317"/>
    <w:rsid w:val="00CE73A4"/>
    <w:rsid w:val="00CF11ED"/>
    <w:rsid w:val="00CF4925"/>
    <w:rsid w:val="00CF64B8"/>
    <w:rsid w:val="00CF6C76"/>
    <w:rsid w:val="00CF730C"/>
    <w:rsid w:val="00D006F4"/>
    <w:rsid w:val="00D01EBC"/>
    <w:rsid w:val="00D03129"/>
    <w:rsid w:val="00D15575"/>
    <w:rsid w:val="00D16955"/>
    <w:rsid w:val="00D21BB1"/>
    <w:rsid w:val="00D25407"/>
    <w:rsid w:val="00D308AF"/>
    <w:rsid w:val="00D40FA1"/>
    <w:rsid w:val="00D43927"/>
    <w:rsid w:val="00D504DA"/>
    <w:rsid w:val="00D50D22"/>
    <w:rsid w:val="00D56207"/>
    <w:rsid w:val="00D6104B"/>
    <w:rsid w:val="00D639F0"/>
    <w:rsid w:val="00D676AA"/>
    <w:rsid w:val="00D73E9E"/>
    <w:rsid w:val="00D764AC"/>
    <w:rsid w:val="00D76F03"/>
    <w:rsid w:val="00D770C8"/>
    <w:rsid w:val="00D772A1"/>
    <w:rsid w:val="00D772A6"/>
    <w:rsid w:val="00D808D9"/>
    <w:rsid w:val="00D813EE"/>
    <w:rsid w:val="00D81BD3"/>
    <w:rsid w:val="00D839B2"/>
    <w:rsid w:val="00D86528"/>
    <w:rsid w:val="00D87436"/>
    <w:rsid w:val="00D94F4A"/>
    <w:rsid w:val="00DA1008"/>
    <w:rsid w:val="00DA154B"/>
    <w:rsid w:val="00DA4859"/>
    <w:rsid w:val="00DA5A84"/>
    <w:rsid w:val="00DA5ACC"/>
    <w:rsid w:val="00DB01E9"/>
    <w:rsid w:val="00DB105B"/>
    <w:rsid w:val="00DB42CC"/>
    <w:rsid w:val="00DC51DB"/>
    <w:rsid w:val="00DC701D"/>
    <w:rsid w:val="00DD4348"/>
    <w:rsid w:val="00DE0F8D"/>
    <w:rsid w:val="00DE4076"/>
    <w:rsid w:val="00DE44F8"/>
    <w:rsid w:val="00DE755F"/>
    <w:rsid w:val="00DE7C7D"/>
    <w:rsid w:val="00DF0011"/>
    <w:rsid w:val="00DF13C1"/>
    <w:rsid w:val="00DF4B58"/>
    <w:rsid w:val="00DF4E0F"/>
    <w:rsid w:val="00E02B7C"/>
    <w:rsid w:val="00E03680"/>
    <w:rsid w:val="00E049CC"/>
    <w:rsid w:val="00E06930"/>
    <w:rsid w:val="00E069C9"/>
    <w:rsid w:val="00E07830"/>
    <w:rsid w:val="00E16EDD"/>
    <w:rsid w:val="00E22068"/>
    <w:rsid w:val="00E22894"/>
    <w:rsid w:val="00E27BA2"/>
    <w:rsid w:val="00E45CE3"/>
    <w:rsid w:val="00E47B94"/>
    <w:rsid w:val="00E565AD"/>
    <w:rsid w:val="00E57EFE"/>
    <w:rsid w:val="00E62CA5"/>
    <w:rsid w:val="00E64F3A"/>
    <w:rsid w:val="00E7049D"/>
    <w:rsid w:val="00E76FFF"/>
    <w:rsid w:val="00E8169F"/>
    <w:rsid w:val="00E816B3"/>
    <w:rsid w:val="00E87309"/>
    <w:rsid w:val="00E94B30"/>
    <w:rsid w:val="00E96706"/>
    <w:rsid w:val="00EB165E"/>
    <w:rsid w:val="00EB4B86"/>
    <w:rsid w:val="00EB5153"/>
    <w:rsid w:val="00EC3DF6"/>
    <w:rsid w:val="00EC769E"/>
    <w:rsid w:val="00ED2DDC"/>
    <w:rsid w:val="00ED3D6E"/>
    <w:rsid w:val="00ED3F0F"/>
    <w:rsid w:val="00ED69FE"/>
    <w:rsid w:val="00EE10E0"/>
    <w:rsid w:val="00EF1446"/>
    <w:rsid w:val="00F02AA2"/>
    <w:rsid w:val="00F041A4"/>
    <w:rsid w:val="00F04A5D"/>
    <w:rsid w:val="00F05AF8"/>
    <w:rsid w:val="00F16633"/>
    <w:rsid w:val="00F17CC6"/>
    <w:rsid w:val="00F20015"/>
    <w:rsid w:val="00F24D20"/>
    <w:rsid w:val="00F25375"/>
    <w:rsid w:val="00F54660"/>
    <w:rsid w:val="00F6307B"/>
    <w:rsid w:val="00F64032"/>
    <w:rsid w:val="00F6538D"/>
    <w:rsid w:val="00F66786"/>
    <w:rsid w:val="00F72A9C"/>
    <w:rsid w:val="00F80E7D"/>
    <w:rsid w:val="00F81E51"/>
    <w:rsid w:val="00F828CE"/>
    <w:rsid w:val="00F84932"/>
    <w:rsid w:val="00F95414"/>
    <w:rsid w:val="00F95EE8"/>
    <w:rsid w:val="00FA16F2"/>
    <w:rsid w:val="00FA329B"/>
    <w:rsid w:val="00FA7206"/>
    <w:rsid w:val="00FB097F"/>
    <w:rsid w:val="00FB1742"/>
    <w:rsid w:val="00FB4B4E"/>
    <w:rsid w:val="00FB5A93"/>
    <w:rsid w:val="00FC0C12"/>
    <w:rsid w:val="00FC49B1"/>
    <w:rsid w:val="00FD29A7"/>
    <w:rsid w:val="00FD534E"/>
    <w:rsid w:val="00FE6118"/>
    <w:rsid w:val="00FE6976"/>
    <w:rsid w:val="00FF186D"/>
    <w:rsid w:val="00FF5386"/>
    <w:rsid w:val="00FF69E5"/>
    <w:rsid w:val="00FF6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E7AA503"/>
  <w15:chartTrackingRefBased/>
  <w15:docId w15:val="{FFC43143-E941-4750-9B86-F2273E39A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15575"/>
    <w:rPr>
      <w:rFonts w:ascii="Times New Roman" w:eastAsia="Times New Roman" w:hAnsi="Times New Roman" w:cs="Times New Roman"/>
      <w:kern w:val="0"/>
      <w:sz w:val="24"/>
      <w:szCs w:val="24"/>
      <w:lang w:val="en-PH"/>
    </w:rPr>
  </w:style>
  <w:style w:type="paragraph" w:styleId="1">
    <w:name w:val="heading 1"/>
    <w:basedOn w:val="a0"/>
    <w:next w:val="a0"/>
    <w:link w:val="10"/>
    <w:uiPriority w:val="9"/>
    <w:qFormat/>
    <w:rsid w:val="009B4120"/>
    <w:pPr>
      <w:keepNext/>
      <w:widowControl w:val="0"/>
      <w:spacing w:line="480" w:lineRule="auto"/>
      <w:outlineLvl w:val="0"/>
    </w:pPr>
    <w:rPr>
      <w:rFonts w:asciiTheme="majorHAnsi" w:eastAsiaTheme="majorEastAsia" w:hAnsiTheme="majorHAnsi" w:cstheme="majorBidi"/>
      <w:caps/>
      <w:kern w:val="2"/>
      <w:lang w:val="en-US"/>
    </w:rPr>
  </w:style>
  <w:style w:type="paragraph" w:styleId="2">
    <w:name w:val="heading 2"/>
    <w:basedOn w:val="a0"/>
    <w:next w:val="a0"/>
    <w:link w:val="20"/>
    <w:uiPriority w:val="9"/>
    <w:unhideWhenUsed/>
    <w:qFormat/>
    <w:rsid w:val="00AB229E"/>
    <w:pPr>
      <w:keepNext/>
      <w:widowControl w:val="0"/>
      <w:spacing w:line="480" w:lineRule="auto"/>
      <w:outlineLvl w:val="1"/>
    </w:pPr>
    <w:rPr>
      <w:rFonts w:asciiTheme="majorHAnsi" w:eastAsiaTheme="majorEastAsia" w:hAnsiTheme="majorHAnsi" w:cstheme="majorBidi"/>
      <w:kern w:val="2"/>
      <w:szCs w:val="22"/>
      <w:lang w:val="en-US"/>
    </w:rPr>
  </w:style>
  <w:style w:type="paragraph" w:styleId="3">
    <w:name w:val="heading 3"/>
    <w:basedOn w:val="a0"/>
    <w:next w:val="a0"/>
    <w:link w:val="30"/>
    <w:uiPriority w:val="9"/>
    <w:unhideWhenUsed/>
    <w:qFormat/>
    <w:rsid w:val="001E1FD5"/>
    <w:pPr>
      <w:keepNext/>
      <w:widowControl w:val="0"/>
      <w:spacing w:line="480" w:lineRule="auto"/>
      <w:ind w:leftChars="400" w:left="400"/>
      <w:outlineLvl w:val="2"/>
    </w:pPr>
    <w:rPr>
      <w:rFonts w:asciiTheme="majorHAnsi" w:eastAsiaTheme="majorEastAsia" w:hAnsiTheme="majorHAnsi" w:cstheme="majorBidi"/>
      <w:kern w:val="2"/>
      <w:szCs w:val="22"/>
      <w:lang w:val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customStyle="1" w:styleId="Peeraporn">
    <w:name w:val="Peeraporn"/>
    <w:basedOn w:val="a2"/>
    <w:uiPriority w:val="99"/>
    <w:rsid w:val="00240514"/>
    <w:rPr>
      <w:rFonts w:ascii="Cambria" w:hAnsi="Cambria" w:cs="Cambria"/>
      <w:kern w:val="0"/>
      <w:sz w:val="24"/>
      <w:szCs w:val="24"/>
    </w:rPr>
    <w:tblPr>
      <w:tblBorders>
        <w:bottom w:val="single" w:sz="4" w:space="0" w:color="auto"/>
      </w:tblBorders>
    </w:tblPr>
    <w:tblStylePr w:type="firstRow">
      <w:pPr>
        <w:jc w:val="center"/>
      </w:p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Col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4">
    <w:name w:val="Hyperlink"/>
    <w:basedOn w:val="a1"/>
    <w:uiPriority w:val="99"/>
    <w:unhideWhenUsed/>
    <w:rsid w:val="00046E3F"/>
    <w:rPr>
      <w:color w:val="0563C1" w:themeColor="hyperlink"/>
      <w:u w:val="single"/>
    </w:rPr>
  </w:style>
  <w:style w:type="character" w:styleId="a5">
    <w:name w:val="Unresolved Mention"/>
    <w:basedOn w:val="a1"/>
    <w:uiPriority w:val="99"/>
    <w:semiHidden/>
    <w:unhideWhenUsed/>
    <w:rsid w:val="00046E3F"/>
    <w:rPr>
      <w:color w:val="605E5C"/>
      <w:shd w:val="clear" w:color="auto" w:fill="E1DFDD"/>
    </w:rPr>
  </w:style>
  <w:style w:type="character" w:customStyle="1" w:styleId="10">
    <w:name w:val="見出し 1 (文字)"/>
    <w:basedOn w:val="a1"/>
    <w:link w:val="1"/>
    <w:uiPriority w:val="9"/>
    <w:rsid w:val="009B4120"/>
    <w:rPr>
      <w:rFonts w:asciiTheme="majorHAnsi" w:eastAsiaTheme="majorEastAsia" w:hAnsiTheme="majorHAnsi" w:cstheme="majorBidi"/>
      <w:caps/>
      <w:sz w:val="24"/>
      <w:szCs w:val="24"/>
    </w:rPr>
  </w:style>
  <w:style w:type="character" w:customStyle="1" w:styleId="20">
    <w:name w:val="見出し 2 (文字)"/>
    <w:basedOn w:val="a1"/>
    <w:link w:val="2"/>
    <w:uiPriority w:val="9"/>
    <w:rsid w:val="00AB229E"/>
    <w:rPr>
      <w:rFonts w:asciiTheme="majorHAnsi" w:eastAsiaTheme="majorEastAsia" w:hAnsiTheme="majorHAnsi" w:cstheme="majorBidi"/>
      <w:sz w:val="24"/>
    </w:rPr>
  </w:style>
  <w:style w:type="paragraph" w:customStyle="1" w:styleId="Paragraph">
    <w:name w:val="Paragraph"/>
    <w:basedOn w:val="a0"/>
    <w:link w:val="Paragraph0"/>
    <w:qFormat/>
    <w:rsid w:val="00260C21"/>
    <w:pPr>
      <w:widowControl w:val="0"/>
      <w:spacing w:before="100" w:beforeAutospacing="1" w:afterLines="150" w:after="150" w:line="480" w:lineRule="auto"/>
    </w:pPr>
    <w:rPr>
      <w:rFonts w:ascii="Cambria" w:eastAsiaTheme="minorEastAsia" w:hAnsi="Cambria" w:cstheme="minorBidi"/>
      <w:kern w:val="2"/>
      <w:szCs w:val="22"/>
      <w:lang w:val="en-US"/>
    </w:rPr>
  </w:style>
  <w:style w:type="paragraph" w:customStyle="1" w:styleId="Reference">
    <w:name w:val="Reference"/>
    <w:basedOn w:val="a0"/>
    <w:link w:val="Reference0"/>
    <w:qFormat/>
    <w:rsid w:val="009F4125"/>
    <w:pPr>
      <w:widowControl w:val="0"/>
      <w:spacing w:before="540" w:after="540" w:line="480" w:lineRule="auto"/>
      <w:ind w:left="300" w:hangingChars="300" w:hanging="300"/>
    </w:pPr>
    <w:rPr>
      <w:rFonts w:ascii="Cambria" w:eastAsiaTheme="minorEastAsia" w:hAnsi="Cambria" w:cstheme="minorBidi"/>
      <w:kern w:val="2"/>
      <w:szCs w:val="22"/>
      <w:lang w:val="en-US"/>
    </w:rPr>
  </w:style>
  <w:style w:type="character" w:customStyle="1" w:styleId="Paragraph0">
    <w:name w:val="Paragraph (文字)"/>
    <w:basedOn w:val="a1"/>
    <w:link w:val="Paragraph"/>
    <w:rsid w:val="00260C21"/>
    <w:rPr>
      <w:rFonts w:ascii="Cambria" w:hAnsi="Cambria"/>
      <w:sz w:val="24"/>
    </w:rPr>
  </w:style>
  <w:style w:type="character" w:styleId="a6">
    <w:name w:val="annotation reference"/>
    <w:basedOn w:val="a1"/>
    <w:uiPriority w:val="99"/>
    <w:semiHidden/>
    <w:unhideWhenUsed/>
    <w:rsid w:val="00DD4348"/>
    <w:rPr>
      <w:sz w:val="18"/>
      <w:szCs w:val="18"/>
    </w:rPr>
  </w:style>
  <w:style w:type="character" w:customStyle="1" w:styleId="Reference0">
    <w:name w:val="Reference (文字)"/>
    <w:basedOn w:val="a1"/>
    <w:link w:val="Reference"/>
    <w:rsid w:val="009F4125"/>
    <w:rPr>
      <w:rFonts w:ascii="Cambria" w:hAnsi="Cambria"/>
      <w:sz w:val="24"/>
    </w:rPr>
  </w:style>
  <w:style w:type="paragraph" w:styleId="a7">
    <w:name w:val="annotation text"/>
    <w:basedOn w:val="a0"/>
    <w:link w:val="a8"/>
    <w:uiPriority w:val="99"/>
    <w:semiHidden/>
    <w:unhideWhenUsed/>
    <w:rsid w:val="00DD4348"/>
    <w:pPr>
      <w:widowControl w:val="0"/>
      <w:spacing w:line="480" w:lineRule="auto"/>
    </w:pPr>
    <w:rPr>
      <w:rFonts w:ascii="Cambria" w:eastAsiaTheme="minorEastAsia" w:hAnsi="Cambria" w:cstheme="minorBidi"/>
      <w:kern w:val="2"/>
      <w:szCs w:val="22"/>
      <w:lang w:val="en-US"/>
    </w:rPr>
  </w:style>
  <w:style w:type="character" w:customStyle="1" w:styleId="a8">
    <w:name w:val="コメント文字列 (文字)"/>
    <w:basedOn w:val="a1"/>
    <w:link w:val="a7"/>
    <w:uiPriority w:val="99"/>
    <w:semiHidden/>
    <w:rsid w:val="00DD4348"/>
    <w:rPr>
      <w:rFonts w:ascii="Cambria" w:hAnsi="Cambria"/>
      <w:sz w:val="24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DD4348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DD4348"/>
    <w:rPr>
      <w:rFonts w:ascii="Cambria" w:hAnsi="Cambria"/>
      <w:b/>
      <w:bCs/>
      <w:sz w:val="24"/>
    </w:rPr>
  </w:style>
  <w:style w:type="paragraph" w:styleId="ab">
    <w:name w:val="Balloon Text"/>
    <w:basedOn w:val="a0"/>
    <w:link w:val="ac"/>
    <w:uiPriority w:val="99"/>
    <w:semiHidden/>
    <w:unhideWhenUsed/>
    <w:rsid w:val="00DD4348"/>
    <w:pPr>
      <w:widowControl w:val="0"/>
    </w:pPr>
    <w:rPr>
      <w:rFonts w:asciiTheme="majorHAnsi" w:eastAsiaTheme="majorEastAsia" w:hAnsiTheme="majorHAnsi" w:cstheme="majorBidi"/>
      <w:kern w:val="2"/>
      <w:sz w:val="18"/>
      <w:szCs w:val="18"/>
      <w:lang w:val="en-US"/>
    </w:rPr>
  </w:style>
  <w:style w:type="character" w:customStyle="1" w:styleId="ac">
    <w:name w:val="吹き出し (文字)"/>
    <w:basedOn w:val="a1"/>
    <w:link w:val="ab"/>
    <w:uiPriority w:val="99"/>
    <w:semiHidden/>
    <w:rsid w:val="00DD4348"/>
    <w:rPr>
      <w:rFonts w:asciiTheme="majorHAnsi" w:eastAsiaTheme="majorEastAsia" w:hAnsiTheme="majorHAnsi" w:cstheme="majorBidi"/>
      <w:sz w:val="18"/>
      <w:szCs w:val="18"/>
    </w:rPr>
  </w:style>
  <w:style w:type="paragraph" w:styleId="a">
    <w:name w:val="List Bullet"/>
    <w:basedOn w:val="a0"/>
    <w:uiPriority w:val="99"/>
    <w:unhideWhenUsed/>
    <w:rsid w:val="00E64F3A"/>
    <w:pPr>
      <w:widowControl w:val="0"/>
      <w:numPr>
        <w:numId w:val="9"/>
      </w:numPr>
      <w:spacing w:line="480" w:lineRule="auto"/>
      <w:contextualSpacing/>
    </w:pPr>
    <w:rPr>
      <w:rFonts w:ascii="Cambria" w:eastAsiaTheme="minorEastAsia" w:hAnsi="Cambria" w:cstheme="minorBidi"/>
      <w:kern w:val="2"/>
      <w:szCs w:val="22"/>
      <w:lang w:val="en-US"/>
    </w:rPr>
  </w:style>
  <w:style w:type="table" w:styleId="ad">
    <w:name w:val="Table Grid"/>
    <w:basedOn w:val="a2"/>
    <w:uiPriority w:val="39"/>
    <w:rsid w:val="00F640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Revision"/>
    <w:hidden/>
    <w:uiPriority w:val="99"/>
    <w:semiHidden/>
    <w:rsid w:val="00DB105B"/>
    <w:rPr>
      <w:rFonts w:ascii="Cambria" w:hAnsi="Cambria"/>
      <w:sz w:val="24"/>
    </w:rPr>
  </w:style>
  <w:style w:type="character" w:customStyle="1" w:styleId="30">
    <w:name w:val="見出し 3 (文字)"/>
    <w:basedOn w:val="a1"/>
    <w:link w:val="3"/>
    <w:uiPriority w:val="9"/>
    <w:rsid w:val="001E1FD5"/>
    <w:rPr>
      <w:rFonts w:asciiTheme="majorHAnsi" w:eastAsiaTheme="majorEastAsia" w:hAnsiTheme="majorHAnsi" w:cstheme="majorBidi"/>
      <w:sz w:val="24"/>
    </w:rPr>
  </w:style>
  <w:style w:type="paragraph" w:styleId="Web">
    <w:name w:val="Normal (Web)"/>
    <w:basedOn w:val="a0"/>
    <w:uiPriority w:val="99"/>
    <w:unhideWhenUsed/>
    <w:rsid w:val="00FF69E5"/>
    <w:pPr>
      <w:spacing w:before="100" w:beforeAutospacing="1" w:after="100" w:afterAutospacing="1"/>
    </w:pPr>
  </w:style>
  <w:style w:type="paragraph" w:styleId="af">
    <w:name w:val="List Paragraph"/>
    <w:basedOn w:val="a0"/>
    <w:uiPriority w:val="34"/>
    <w:qFormat/>
    <w:rsid w:val="0048068C"/>
    <w:pPr>
      <w:widowControl w:val="0"/>
      <w:spacing w:line="480" w:lineRule="auto"/>
      <w:ind w:left="720"/>
      <w:contextualSpacing/>
    </w:pPr>
    <w:rPr>
      <w:rFonts w:ascii="Cambria" w:eastAsiaTheme="minorEastAsia" w:hAnsi="Cambria" w:cstheme="minorBidi"/>
      <w:kern w:val="2"/>
      <w:szCs w:val="22"/>
      <w:lang w:val="en-US"/>
    </w:rPr>
  </w:style>
  <w:style w:type="character" w:styleId="af0">
    <w:name w:val="line number"/>
    <w:basedOn w:val="a1"/>
    <w:uiPriority w:val="99"/>
    <w:semiHidden/>
    <w:unhideWhenUsed/>
    <w:rsid w:val="00AD78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599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4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2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3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5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4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0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5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6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6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67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995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30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961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348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0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793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849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994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379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2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36FBD7C7BB16804C95B360C2B3EF1BCF" ma:contentTypeVersion="12" ma:contentTypeDescription="新しいドキュメントを作成します。" ma:contentTypeScope="" ma:versionID="7299bf9f45a6c699924fbfbb2f105da0">
  <xsd:schema xmlns:xsd="http://www.w3.org/2001/XMLSchema" xmlns:xs="http://www.w3.org/2001/XMLSchema" xmlns:p="http://schemas.microsoft.com/office/2006/metadata/properties" xmlns:ns1="http://schemas.microsoft.com/sharepoint/v3" xmlns:ns3="a3079527-77fb-4677-bf2e-66395d0490b9" xmlns:ns4="e5708694-513b-4f38-ae44-524fe274943a" targetNamespace="http://schemas.microsoft.com/office/2006/metadata/properties" ma:root="true" ma:fieldsID="bbd1e670091321ab1d37a5cc4c632649" ns1:_="" ns3:_="" ns4:_="">
    <xsd:import namespace="http://schemas.microsoft.com/sharepoint/v3"/>
    <xsd:import namespace="a3079527-77fb-4677-bf2e-66395d0490b9"/>
    <xsd:import namespace="e5708694-513b-4f38-ae44-524fe274943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1:IMAddress" minOccurs="0"/>
                <xsd:element ref="ns3:SharingHintHash" minOccurs="0"/>
                <xsd:element ref="ns3:SharedWithDetails" minOccurs="0"/>
                <xsd:element ref="ns4:MediaServiceMetadata" minOccurs="0"/>
                <xsd:element ref="ns4:MediaServiceFastMetadata" minOccurs="0"/>
                <xsd:element ref="ns4:MediaServiceEventHashCode" minOccurs="0"/>
                <xsd:element ref="ns4:MediaServiceGenerationTime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IMAddress" ma:index="9" nillable="true" ma:displayName="インスタント メッセージ アドレス" ma:internalName="IMAddress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079527-77fb-4677-bf2e-66395d0490b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10" nillable="true" ma:displayName="共有のヒントのハッシュ" ma:internalName="SharingHintHash" ma:readOnly="true">
      <xsd:simpleType>
        <xsd:restriction base="dms:Text"/>
      </xsd:simpleType>
    </xsd:element>
    <xsd:element name="SharedWithDetails" ma:index="11" nillable="true" ma:displayName="共有相手の詳細情報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708694-513b-4f38-ae44-524fe27494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2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MAddress xmlns="http://schemas.microsoft.com/sharepoint/v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60E097-F86E-4A57-BC0E-60C7ABE87C6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0BF2190-FD62-490D-B9A1-A484936D28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3079527-77fb-4677-bf2e-66395d0490b9"/>
    <ds:schemaRef ds:uri="e5708694-513b-4f38-ae44-524fe27494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D126AC7-159C-4CD1-8CEC-70EBA350A2FE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2F1DE368-A8C6-40C3-995D-58A3017E44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0</Pages>
  <Words>1459</Words>
  <Characters>8319</Characters>
  <Application>Microsoft Office Word</Application>
  <DocSecurity>0</DocSecurity>
  <Lines>69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hara Gregory</dc:creator>
  <cp:keywords/>
  <dc:description/>
  <cp:lastModifiedBy>Nishihara Gregory</cp:lastModifiedBy>
  <cp:revision>5</cp:revision>
  <dcterms:created xsi:type="dcterms:W3CDTF">2020-10-24T05:50:00Z</dcterms:created>
  <dcterms:modified xsi:type="dcterms:W3CDTF">2020-10-29T0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FBD7C7BB16804C95B360C2B3EF1BCF</vt:lpwstr>
  </property>
</Properties>
</file>